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BB667" w14:textId="2D00E78B" w:rsidR="002E2F35" w:rsidRDefault="00F03C4F" w:rsidP="00F03C4F">
      <w:pPr>
        <w:spacing w:line="480" w:lineRule="auto"/>
        <w:rPr>
          <w:rFonts w:ascii="Times New Roman" w:eastAsia="宋体" w:hAnsi="Times New Roman"/>
          <w:b/>
          <w:sz w:val="24"/>
          <w:szCs w:val="24"/>
        </w:rPr>
      </w:pPr>
      <w:proofErr w:type="spellStart"/>
      <w:r w:rsidRPr="00F03C4F">
        <w:rPr>
          <w:rFonts w:ascii="Times New Roman" w:eastAsia="宋体" w:hAnsi="Times New Roman"/>
          <w:b/>
          <w:sz w:val="24"/>
          <w:szCs w:val="24"/>
        </w:rPr>
        <w:t>Supplementar</w:t>
      </w:r>
      <w:r w:rsidR="00C02D15">
        <w:rPr>
          <w:rFonts w:ascii="Times New Roman" w:eastAsia="宋体" w:hAnsi="Times New Roman"/>
          <w:b/>
          <w:sz w:val="24"/>
          <w:szCs w:val="24"/>
        </w:rPr>
        <w:t>ies</w:t>
      </w:r>
      <w:proofErr w:type="spellEnd"/>
    </w:p>
    <w:p w14:paraId="6578EC1F" w14:textId="77777777" w:rsidR="00CF3398" w:rsidRDefault="00CF3398" w:rsidP="00F03C4F">
      <w:pPr>
        <w:spacing w:line="480" w:lineRule="auto"/>
        <w:rPr>
          <w:rFonts w:ascii="Times New Roman" w:eastAsiaTheme="minorEastAsia" w:hAnsi="Times New Roman"/>
          <w:b/>
          <w:sz w:val="24"/>
          <w:szCs w:val="24"/>
        </w:rPr>
      </w:pPr>
    </w:p>
    <w:p w14:paraId="56CF68A0" w14:textId="77777777" w:rsidR="00FE5C3B" w:rsidRPr="004F24B2" w:rsidRDefault="00FE5C3B" w:rsidP="00130E72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4F24B2">
        <w:rPr>
          <w:rFonts w:ascii="Times New Roman" w:hAnsi="Times New Roman"/>
          <w:b/>
          <w:bCs/>
          <w:sz w:val="24"/>
          <w:szCs w:val="24"/>
        </w:rPr>
        <w:t>Formulation of Fuzheng Huayu Tablet</w:t>
      </w:r>
    </w:p>
    <w:p w14:paraId="6DED98AA" w14:textId="55232624" w:rsidR="00FE5C3B" w:rsidRDefault="00FE5C3B" w:rsidP="00130E72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4F24B2">
        <w:rPr>
          <w:rFonts w:ascii="Times New Roman" w:hAnsi="Times New Roman"/>
          <w:sz w:val="24"/>
          <w:szCs w:val="24"/>
        </w:rPr>
        <w:t xml:space="preserve">All the raw materials for FZHY comes from the medicinal material planting and harvesting bases according to Good Agricultural </w:t>
      </w:r>
      <w:r w:rsidR="00EF33FB" w:rsidRPr="004F24B2">
        <w:rPr>
          <w:rFonts w:ascii="Times New Roman" w:hAnsi="Times New Roman"/>
          <w:sz w:val="24"/>
          <w:szCs w:val="24"/>
        </w:rPr>
        <w:t>and</w:t>
      </w:r>
      <w:r w:rsidRPr="004F24B2">
        <w:rPr>
          <w:rFonts w:ascii="Times New Roman" w:hAnsi="Times New Roman"/>
          <w:sz w:val="24"/>
          <w:szCs w:val="24"/>
        </w:rPr>
        <w:t xml:space="preserve"> Collection Practices (GACP) requirement in definite places, and identified for their origin, morphological, microscopic, physical, chemical characteristics, as well as the DNA barcode identification </w:t>
      </w:r>
      <w:proofErr w:type="gramStart"/>
      <w:r w:rsidRPr="004F24B2">
        <w:rPr>
          <w:rFonts w:ascii="Times New Roman" w:hAnsi="Times New Roman"/>
          <w:sz w:val="24"/>
          <w:szCs w:val="24"/>
        </w:rPr>
        <w:t>in order to</w:t>
      </w:r>
      <w:proofErr w:type="gramEnd"/>
      <w:r w:rsidRPr="004F24B2">
        <w:rPr>
          <w:rFonts w:ascii="Times New Roman" w:hAnsi="Times New Roman"/>
          <w:sz w:val="24"/>
          <w:szCs w:val="24"/>
        </w:rPr>
        <w:t xml:space="preserve"> guarantee the authenticity and quality of medicinal materials.</w:t>
      </w:r>
    </w:p>
    <w:p w14:paraId="73D1271B" w14:textId="77777777" w:rsidR="005546E5" w:rsidRPr="004F24B2" w:rsidRDefault="005546E5" w:rsidP="00130E72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460C1FAF" w14:textId="7CFD7B8A" w:rsidR="00F95E1C" w:rsidRPr="00D82683" w:rsidRDefault="00F95E1C" w:rsidP="00130E72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82683">
        <w:rPr>
          <w:rFonts w:ascii="Times New Roman" w:eastAsiaTheme="minorEastAsia" w:hAnsi="Times New Roman"/>
          <w:sz w:val="24"/>
          <w:szCs w:val="24"/>
        </w:rPr>
        <w:t>References</w:t>
      </w:r>
      <w:r w:rsidR="00D82683">
        <w:rPr>
          <w:rFonts w:ascii="Times New Roman" w:eastAsiaTheme="minorEastAsia" w:hAnsi="Times New Roman"/>
          <w:sz w:val="24"/>
          <w:szCs w:val="24"/>
        </w:rPr>
        <w:t>:</w:t>
      </w:r>
      <w:r w:rsidRPr="00D82683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5319C8D6" w14:textId="3A57D464" w:rsidR="00213CAD" w:rsidRPr="00687D73" w:rsidRDefault="00F95E1C" w:rsidP="00130E72">
      <w:pPr>
        <w:adjustRightInd w:val="0"/>
        <w:snapToGrid w:val="0"/>
        <w:spacing w:line="480" w:lineRule="auto"/>
        <w:rPr>
          <w:rFonts w:ascii="Times New Roman" w:hAnsi="Times New Roman"/>
          <w:bCs/>
          <w:sz w:val="21"/>
          <w:szCs w:val="22"/>
        </w:rPr>
      </w:pPr>
      <w:r w:rsidRPr="00D82683">
        <w:rPr>
          <w:rFonts w:ascii="Times New Roman" w:hAnsi="Times New Roman"/>
          <w:bCs/>
          <w:sz w:val="21"/>
          <w:szCs w:val="22"/>
        </w:rPr>
        <w:t xml:space="preserve">Hassanein, T., Tai, D., Liu, C., Box, T. D., Tong, M. J., </w:t>
      </w:r>
      <w:proofErr w:type="spellStart"/>
      <w:r w:rsidRPr="00D82683">
        <w:rPr>
          <w:rFonts w:ascii="Times New Roman" w:hAnsi="Times New Roman"/>
          <w:bCs/>
          <w:sz w:val="21"/>
          <w:szCs w:val="22"/>
        </w:rPr>
        <w:t>Rossaro</w:t>
      </w:r>
      <w:proofErr w:type="spellEnd"/>
      <w:r w:rsidRPr="00D82683">
        <w:rPr>
          <w:rFonts w:ascii="Times New Roman" w:hAnsi="Times New Roman"/>
          <w:bCs/>
          <w:sz w:val="21"/>
          <w:szCs w:val="22"/>
        </w:rPr>
        <w:t xml:space="preserve">, L., Pozza, R., Glenn, J. S., Cheung, R., </w:t>
      </w:r>
      <w:proofErr w:type="spellStart"/>
      <w:r w:rsidRPr="00D82683">
        <w:rPr>
          <w:rFonts w:ascii="Times New Roman" w:hAnsi="Times New Roman"/>
          <w:bCs/>
          <w:sz w:val="21"/>
          <w:szCs w:val="22"/>
        </w:rPr>
        <w:t>Hemaidan</w:t>
      </w:r>
      <w:proofErr w:type="spellEnd"/>
      <w:r w:rsidRPr="00D82683">
        <w:rPr>
          <w:rFonts w:ascii="Times New Roman" w:hAnsi="Times New Roman"/>
          <w:bCs/>
          <w:sz w:val="21"/>
          <w:szCs w:val="22"/>
        </w:rPr>
        <w:t xml:space="preserve">, A., He, Y., Behling, C., Hu, X., Makhlouf, H., Fan, H., Ren, Y., Khim Chng, E. L., Liu, P., Vierling, J. M., 2022. Efficacy and Safety of a Botanical Formula Fuzheng Huayu for Hepatic Fibrosis in Patients with CHC: Results of a Phase 2 Clinical Trial. Evidence-based complementary and alternative medicine: </w:t>
      </w:r>
      <w:proofErr w:type="spellStart"/>
      <w:r w:rsidRPr="00D82683">
        <w:rPr>
          <w:rFonts w:ascii="Times New Roman" w:hAnsi="Times New Roman"/>
          <w:bCs/>
          <w:sz w:val="21"/>
          <w:szCs w:val="22"/>
        </w:rPr>
        <w:t>eCAM</w:t>
      </w:r>
      <w:proofErr w:type="spellEnd"/>
      <w:r w:rsidRPr="00D82683">
        <w:rPr>
          <w:rFonts w:ascii="Times New Roman" w:hAnsi="Times New Roman"/>
          <w:bCs/>
          <w:sz w:val="21"/>
          <w:szCs w:val="22"/>
        </w:rPr>
        <w:t>, 2022, 4494099.</w:t>
      </w:r>
      <w:r w:rsidRPr="00687D73">
        <w:rPr>
          <w:rFonts w:ascii="Times New Roman" w:hAnsi="Times New Roman"/>
          <w:bCs/>
          <w:sz w:val="21"/>
          <w:szCs w:val="22"/>
        </w:rPr>
        <w:t xml:space="preserve"> </w:t>
      </w:r>
    </w:p>
    <w:p w14:paraId="1E6AE905" w14:textId="77777777" w:rsidR="00F95E1C" w:rsidRPr="00F95E1C" w:rsidRDefault="00F95E1C" w:rsidP="00130E72">
      <w:pPr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4F06AA18" w14:textId="654665F4" w:rsidR="00FE5C3B" w:rsidRPr="004F24B2" w:rsidRDefault="00FE5C3B" w:rsidP="009E351D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4F24B2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C67609" w:rsidRPr="009E351D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B10EAB">
        <w:rPr>
          <w:rFonts w:ascii="Times New Roman" w:hAnsi="Times New Roman"/>
          <w:b/>
          <w:bCs/>
          <w:sz w:val="24"/>
          <w:szCs w:val="24"/>
        </w:rPr>
        <w:t>1</w:t>
      </w:r>
      <w:r w:rsidR="009E351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E351D">
        <w:rPr>
          <w:rFonts w:ascii="Times New Roman" w:hAnsi="Times New Roman"/>
          <w:b/>
          <w:bCs/>
          <w:sz w:val="24"/>
          <w:szCs w:val="24"/>
        </w:rPr>
        <w:t>Fuzheng Huayu (FZHY) formulation (g/ daily dose)</w:t>
      </w:r>
      <w:r w:rsidR="002E2F35" w:rsidRPr="009E351D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600"/>
        <w:gridCol w:w="2619"/>
        <w:gridCol w:w="1890"/>
        <w:gridCol w:w="2413"/>
      </w:tblGrid>
      <w:tr w:rsidR="004F24B2" w:rsidRPr="004F24B2" w14:paraId="37C39B4F" w14:textId="77777777" w:rsidTr="004E55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938" w:type="pct"/>
            <w:vAlign w:val="center"/>
          </w:tcPr>
          <w:p w14:paraId="4DB829C5" w14:textId="77777777" w:rsidR="00FE5C3B" w:rsidRPr="004E5562" w:rsidRDefault="00FE5C3B" w:rsidP="004E5562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1"/>
                <w:szCs w:val="10"/>
              </w:rPr>
            </w:pPr>
            <w:r w:rsidRPr="004E5562">
              <w:rPr>
                <w:rFonts w:ascii="Times New Roman" w:hAnsi="Times New Roman"/>
                <w:b/>
                <w:bCs/>
                <w:sz w:val="21"/>
                <w:szCs w:val="10"/>
              </w:rPr>
              <w:t>Chinese name</w:t>
            </w:r>
          </w:p>
        </w:tc>
        <w:tc>
          <w:tcPr>
            <w:tcW w:w="1536" w:type="pct"/>
            <w:vAlign w:val="center"/>
          </w:tcPr>
          <w:p w14:paraId="2D27363F" w14:textId="77777777" w:rsidR="00FE5C3B" w:rsidRPr="004E5562" w:rsidRDefault="00FE5C3B" w:rsidP="004E5562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1"/>
                <w:szCs w:val="10"/>
              </w:rPr>
            </w:pPr>
            <w:r w:rsidRPr="004E5562">
              <w:rPr>
                <w:rFonts w:ascii="Times New Roman" w:hAnsi="Times New Roman"/>
                <w:b/>
                <w:bCs/>
                <w:sz w:val="21"/>
                <w:szCs w:val="10"/>
              </w:rPr>
              <w:t>Plant sources</w:t>
            </w:r>
          </w:p>
        </w:tc>
        <w:tc>
          <w:tcPr>
            <w:tcW w:w="1109" w:type="pct"/>
            <w:vAlign w:val="center"/>
          </w:tcPr>
          <w:p w14:paraId="5458D3E5" w14:textId="77777777" w:rsidR="00FE5C3B" w:rsidRPr="004E5562" w:rsidRDefault="00FE5C3B" w:rsidP="004E5562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1"/>
                <w:szCs w:val="10"/>
              </w:rPr>
            </w:pPr>
            <w:r w:rsidRPr="004E5562">
              <w:rPr>
                <w:rFonts w:ascii="Times New Roman" w:hAnsi="Times New Roman"/>
                <w:b/>
                <w:bCs/>
                <w:sz w:val="21"/>
                <w:szCs w:val="10"/>
              </w:rPr>
              <w:t>Medicinal parts</w:t>
            </w:r>
          </w:p>
        </w:tc>
        <w:tc>
          <w:tcPr>
            <w:tcW w:w="1416" w:type="pct"/>
            <w:vAlign w:val="center"/>
          </w:tcPr>
          <w:p w14:paraId="6EC5DD31" w14:textId="77777777" w:rsidR="00FE5C3B" w:rsidRPr="004E5562" w:rsidRDefault="00FE5C3B" w:rsidP="004E5562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1"/>
                <w:szCs w:val="10"/>
              </w:rPr>
            </w:pPr>
            <w:r w:rsidRPr="004E5562">
              <w:rPr>
                <w:rFonts w:ascii="Times New Roman" w:hAnsi="Times New Roman"/>
                <w:b/>
                <w:bCs/>
                <w:sz w:val="21"/>
                <w:szCs w:val="10"/>
              </w:rPr>
              <w:t>Preparation amount (g)</w:t>
            </w:r>
          </w:p>
        </w:tc>
      </w:tr>
      <w:tr w:rsidR="004F24B2" w:rsidRPr="004F24B2" w14:paraId="5FAA995B" w14:textId="77777777" w:rsidTr="004E5562">
        <w:trPr>
          <w:trHeight w:val="397"/>
        </w:trPr>
        <w:tc>
          <w:tcPr>
            <w:tcW w:w="938" w:type="pct"/>
          </w:tcPr>
          <w:p w14:paraId="6629FEF0" w14:textId="77777777" w:rsidR="00FE5C3B" w:rsidRPr="004F24B2" w:rsidRDefault="00FE5C3B" w:rsidP="004E5562">
            <w:pPr>
              <w:adjustRightInd w:val="0"/>
              <w:snapToGrid w:val="0"/>
              <w:rPr>
                <w:rFonts w:ascii="Times New Roman" w:hAnsi="Times New Roman"/>
                <w:sz w:val="21"/>
                <w:szCs w:val="10"/>
              </w:rPr>
            </w:pPr>
            <w:proofErr w:type="spellStart"/>
            <w:r w:rsidRPr="004F24B2">
              <w:rPr>
                <w:rFonts w:ascii="Times New Roman" w:hAnsi="Times New Roman"/>
                <w:sz w:val="21"/>
                <w:szCs w:val="10"/>
              </w:rPr>
              <w:t>Danshen</w:t>
            </w:r>
            <w:proofErr w:type="spellEnd"/>
          </w:p>
        </w:tc>
        <w:tc>
          <w:tcPr>
            <w:tcW w:w="1536" w:type="pct"/>
          </w:tcPr>
          <w:p w14:paraId="742623D6" w14:textId="77777777" w:rsidR="00FE5C3B" w:rsidRPr="004F24B2" w:rsidRDefault="00FE5C3B" w:rsidP="004E5562">
            <w:pPr>
              <w:adjustRightInd w:val="0"/>
              <w:snapToGrid w:val="0"/>
              <w:rPr>
                <w:rFonts w:ascii="Times New Roman" w:hAnsi="Times New Roman"/>
                <w:sz w:val="21"/>
                <w:szCs w:val="10"/>
              </w:rPr>
            </w:pPr>
            <w:r w:rsidRPr="004F24B2">
              <w:rPr>
                <w:rFonts w:ascii="Times New Roman" w:hAnsi="Times New Roman"/>
                <w:sz w:val="21"/>
                <w:szCs w:val="10"/>
              </w:rPr>
              <w:t xml:space="preserve">Salvia </w:t>
            </w:r>
            <w:proofErr w:type="spellStart"/>
            <w:r w:rsidRPr="004F24B2">
              <w:rPr>
                <w:rFonts w:ascii="Times New Roman" w:hAnsi="Times New Roman"/>
                <w:sz w:val="21"/>
                <w:szCs w:val="10"/>
              </w:rPr>
              <w:t>Miltiorrhizae</w:t>
            </w:r>
            <w:proofErr w:type="spellEnd"/>
            <w:r w:rsidRPr="004F24B2">
              <w:rPr>
                <w:rFonts w:ascii="Times New Roman" w:hAnsi="Times New Roman"/>
                <w:sz w:val="21"/>
                <w:szCs w:val="10"/>
              </w:rPr>
              <w:t xml:space="preserve"> </w:t>
            </w:r>
            <w:proofErr w:type="spellStart"/>
            <w:r w:rsidRPr="004F24B2">
              <w:rPr>
                <w:rFonts w:ascii="Times New Roman" w:hAnsi="Times New Roman"/>
                <w:sz w:val="21"/>
                <w:szCs w:val="10"/>
              </w:rPr>
              <w:t>Bge</w:t>
            </w:r>
            <w:proofErr w:type="spellEnd"/>
            <w:r w:rsidRPr="004F24B2">
              <w:rPr>
                <w:rFonts w:ascii="Times New Roman" w:hAnsi="Times New Roman"/>
                <w:sz w:val="21"/>
                <w:szCs w:val="10"/>
              </w:rPr>
              <w:t xml:space="preserve"> (Labiatae)</w:t>
            </w:r>
          </w:p>
        </w:tc>
        <w:tc>
          <w:tcPr>
            <w:tcW w:w="1109" w:type="pct"/>
          </w:tcPr>
          <w:p w14:paraId="7639C319" w14:textId="77777777" w:rsidR="00FE5C3B" w:rsidRPr="004F24B2" w:rsidRDefault="00FE5C3B" w:rsidP="004E5562">
            <w:pPr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10"/>
              </w:rPr>
            </w:pPr>
            <w:r w:rsidRPr="004F24B2">
              <w:rPr>
                <w:rFonts w:ascii="Times New Roman" w:hAnsi="Times New Roman"/>
                <w:sz w:val="21"/>
                <w:szCs w:val="10"/>
              </w:rPr>
              <w:t>radix</w:t>
            </w:r>
          </w:p>
        </w:tc>
        <w:tc>
          <w:tcPr>
            <w:tcW w:w="1416" w:type="pct"/>
          </w:tcPr>
          <w:p w14:paraId="20FE87C0" w14:textId="77777777" w:rsidR="00FE5C3B" w:rsidRPr="004F24B2" w:rsidRDefault="00FE5C3B" w:rsidP="004E5562">
            <w:pPr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10"/>
              </w:rPr>
            </w:pPr>
            <w:r w:rsidRPr="004F24B2">
              <w:rPr>
                <w:rFonts w:ascii="Times New Roman" w:hAnsi="Times New Roman"/>
                <w:sz w:val="21"/>
                <w:szCs w:val="10"/>
              </w:rPr>
              <w:t>8</w:t>
            </w:r>
          </w:p>
        </w:tc>
      </w:tr>
      <w:tr w:rsidR="004F24B2" w:rsidRPr="004F24B2" w14:paraId="0164AA52" w14:textId="77777777" w:rsidTr="004E5562">
        <w:trPr>
          <w:trHeight w:val="397"/>
        </w:trPr>
        <w:tc>
          <w:tcPr>
            <w:tcW w:w="938" w:type="pct"/>
          </w:tcPr>
          <w:p w14:paraId="2ECA1246" w14:textId="77777777" w:rsidR="00FE5C3B" w:rsidRPr="004F24B2" w:rsidRDefault="00FE5C3B" w:rsidP="004E5562">
            <w:pPr>
              <w:adjustRightInd w:val="0"/>
              <w:snapToGrid w:val="0"/>
              <w:rPr>
                <w:rFonts w:ascii="Times New Roman" w:hAnsi="Times New Roman"/>
                <w:sz w:val="21"/>
                <w:szCs w:val="10"/>
              </w:rPr>
            </w:pPr>
            <w:proofErr w:type="spellStart"/>
            <w:r w:rsidRPr="004F24B2">
              <w:rPr>
                <w:rFonts w:ascii="Times New Roman" w:hAnsi="Times New Roman"/>
                <w:sz w:val="21"/>
                <w:szCs w:val="10"/>
              </w:rPr>
              <w:t>Chongcao</w:t>
            </w:r>
            <w:proofErr w:type="spellEnd"/>
          </w:p>
        </w:tc>
        <w:tc>
          <w:tcPr>
            <w:tcW w:w="1536" w:type="pct"/>
          </w:tcPr>
          <w:p w14:paraId="192BD595" w14:textId="77777777" w:rsidR="00FE5C3B" w:rsidRPr="004F24B2" w:rsidRDefault="00FE5C3B" w:rsidP="004E5562">
            <w:pPr>
              <w:adjustRightInd w:val="0"/>
              <w:snapToGrid w:val="0"/>
              <w:rPr>
                <w:rFonts w:ascii="Times New Roman" w:hAnsi="Times New Roman"/>
                <w:sz w:val="21"/>
                <w:szCs w:val="10"/>
              </w:rPr>
            </w:pPr>
            <w:r w:rsidRPr="004F24B2">
              <w:rPr>
                <w:rFonts w:ascii="Times New Roman" w:hAnsi="Times New Roman"/>
                <w:sz w:val="21"/>
                <w:szCs w:val="10"/>
              </w:rPr>
              <w:t>arti</w:t>
            </w:r>
            <w:r w:rsidRPr="004F24B2">
              <w:rPr>
                <w:rFonts w:ascii="Times New Roman" w:eastAsia="OKGBF G+ Adv O T 863180fb+fb" w:hAnsi="Times New Roman"/>
                <w:sz w:val="21"/>
                <w:szCs w:val="10"/>
              </w:rPr>
              <w:t>fi</w:t>
            </w:r>
            <w:r w:rsidRPr="004F24B2">
              <w:rPr>
                <w:rFonts w:ascii="Times New Roman" w:hAnsi="Times New Roman"/>
                <w:sz w:val="21"/>
                <w:szCs w:val="10"/>
              </w:rPr>
              <w:t>cial fermentation cordyceps</w:t>
            </w:r>
          </w:p>
        </w:tc>
        <w:tc>
          <w:tcPr>
            <w:tcW w:w="1109" w:type="pct"/>
          </w:tcPr>
          <w:p w14:paraId="41AD79EA" w14:textId="77777777" w:rsidR="00FE5C3B" w:rsidRPr="004F24B2" w:rsidRDefault="00FE5C3B" w:rsidP="004E5562">
            <w:pPr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10"/>
              </w:rPr>
            </w:pPr>
            <w:r w:rsidRPr="004F24B2">
              <w:rPr>
                <w:rFonts w:ascii="Times New Roman" w:hAnsi="Times New Roman"/>
                <w:sz w:val="21"/>
                <w:szCs w:val="10"/>
              </w:rPr>
              <w:t>mycelia</w:t>
            </w:r>
          </w:p>
        </w:tc>
        <w:tc>
          <w:tcPr>
            <w:tcW w:w="1416" w:type="pct"/>
          </w:tcPr>
          <w:p w14:paraId="372AD61B" w14:textId="77777777" w:rsidR="00FE5C3B" w:rsidRPr="004F24B2" w:rsidRDefault="00FE5C3B" w:rsidP="004E5562">
            <w:pPr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10"/>
              </w:rPr>
            </w:pPr>
            <w:r w:rsidRPr="004F24B2">
              <w:rPr>
                <w:rFonts w:ascii="Times New Roman" w:hAnsi="Times New Roman"/>
                <w:sz w:val="21"/>
                <w:szCs w:val="10"/>
              </w:rPr>
              <w:t>4</w:t>
            </w:r>
          </w:p>
        </w:tc>
      </w:tr>
      <w:tr w:rsidR="004F24B2" w:rsidRPr="004F24B2" w14:paraId="3B508E83" w14:textId="77777777" w:rsidTr="004E5562">
        <w:trPr>
          <w:trHeight w:val="397"/>
        </w:trPr>
        <w:tc>
          <w:tcPr>
            <w:tcW w:w="938" w:type="pct"/>
          </w:tcPr>
          <w:p w14:paraId="0DE6BD78" w14:textId="77777777" w:rsidR="00FE5C3B" w:rsidRPr="004F24B2" w:rsidRDefault="00FE5C3B" w:rsidP="004E5562">
            <w:pPr>
              <w:adjustRightInd w:val="0"/>
              <w:snapToGrid w:val="0"/>
              <w:rPr>
                <w:rFonts w:ascii="Times New Roman" w:hAnsi="Times New Roman"/>
                <w:sz w:val="21"/>
                <w:szCs w:val="10"/>
              </w:rPr>
            </w:pPr>
            <w:proofErr w:type="spellStart"/>
            <w:r w:rsidRPr="004F24B2">
              <w:rPr>
                <w:rFonts w:ascii="Times New Roman" w:hAnsi="Times New Roman"/>
                <w:sz w:val="21"/>
                <w:szCs w:val="10"/>
              </w:rPr>
              <w:t>Taoren</w:t>
            </w:r>
            <w:proofErr w:type="spellEnd"/>
          </w:p>
        </w:tc>
        <w:tc>
          <w:tcPr>
            <w:tcW w:w="1536" w:type="pct"/>
          </w:tcPr>
          <w:p w14:paraId="67FF687A" w14:textId="77777777" w:rsidR="00FE5C3B" w:rsidRPr="004F24B2" w:rsidRDefault="00FE5C3B" w:rsidP="004E5562">
            <w:pPr>
              <w:adjustRightInd w:val="0"/>
              <w:snapToGrid w:val="0"/>
              <w:rPr>
                <w:rFonts w:ascii="Times New Roman" w:hAnsi="Times New Roman"/>
                <w:sz w:val="21"/>
                <w:szCs w:val="10"/>
              </w:rPr>
            </w:pPr>
            <w:r w:rsidRPr="004F24B2">
              <w:rPr>
                <w:rFonts w:ascii="Times New Roman" w:eastAsia="OKGBF I+ Adv O Tb 92eb 7df. I" w:hAnsi="Times New Roman"/>
                <w:sz w:val="21"/>
                <w:szCs w:val="10"/>
              </w:rPr>
              <w:t xml:space="preserve">Prunus persica </w:t>
            </w:r>
            <w:r w:rsidRPr="004F24B2">
              <w:rPr>
                <w:rFonts w:ascii="Times New Roman" w:hAnsi="Times New Roman"/>
                <w:sz w:val="21"/>
                <w:szCs w:val="10"/>
              </w:rPr>
              <w:t>(L.) Batsch (Rosaceae)</w:t>
            </w:r>
          </w:p>
        </w:tc>
        <w:tc>
          <w:tcPr>
            <w:tcW w:w="1109" w:type="pct"/>
          </w:tcPr>
          <w:p w14:paraId="4C580B64" w14:textId="77777777" w:rsidR="00FE5C3B" w:rsidRPr="004F24B2" w:rsidRDefault="00FE5C3B" w:rsidP="004E5562">
            <w:pPr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10"/>
              </w:rPr>
            </w:pPr>
            <w:r w:rsidRPr="004F24B2">
              <w:rPr>
                <w:rFonts w:ascii="Times New Roman" w:hAnsi="Times New Roman"/>
                <w:sz w:val="21"/>
                <w:szCs w:val="10"/>
              </w:rPr>
              <w:t>fruit</w:t>
            </w:r>
          </w:p>
        </w:tc>
        <w:tc>
          <w:tcPr>
            <w:tcW w:w="1416" w:type="pct"/>
          </w:tcPr>
          <w:p w14:paraId="68B9CF3F" w14:textId="77777777" w:rsidR="00FE5C3B" w:rsidRPr="004F24B2" w:rsidRDefault="00FE5C3B" w:rsidP="004E5562">
            <w:pPr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10"/>
              </w:rPr>
            </w:pPr>
            <w:r w:rsidRPr="004F24B2">
              <w:rPr>
                <w:rFonts w:ascii="Times New Roman" w:hAnsi="Times New Roman"/>
                <w:sz w:val="21"/>
                <w:szCs w:val="10"/>
              </w:rPr>
              <w:t>2</w:t>
            </w:r>
          </w:p>
        </w:tc>
      </w:tr>
      <w:tr w:rsidR="004F24B2" w:rsidRPr="004F24B2" w14:paraId="6B1B7D3E" w14:textId="77777777" w:rsidTr="004E5562">
        <w:trPr>
          <w:trHeight w:val="397"/>
        </w:trPr>
        <w:tc>
          <w:tcPr>
            <w:tcW w:w="938" w:type="pct"/>
          </w:tcPr>
          <w:p w14:paraId="1C77FD47" w14:textId="77777777" w:rsidR="00FE5C3B" w:rsidRPr="004F24B2" w:rsidRDefault="00FE5C3B" w:rsidP="004E5562">
            <w:pPr>
              <w:adjustRightInd w:val="0"/>
              <w:snapToGrid w:val="0"/>
              <w:rPr>
                <w:rFonts w:ascii="Times New Roman" w:hAnsi="Times New Roman"/>
                <w:sz w:val="21"/>
                <w:szCs w:val="10"/>
              </w:rPr>
            </w:pPr>
            <w:proofErr w:type="spellStart"/>
            <w:r w:rsidRPr="004F24B2">
              <w:rPr>
                <w:rFonts w:ascii="Times New Roman" w:hAnsi="Times New Roman"/>
                <w:sz w:val="21"/>
                <w:szCs w:val="10"/>
              </w:rPr>
              <w:t>Jiaogulan</w:t>
            </w:r>
            <w:proofErr w:type="spellEnd"/>
          </w:p>
        </w:tc>
        <w:tc>
          <w:tcPr>
            <w:tcW w:w="1536" w:type="pct"/>
          </w:tcPr>
          <w:p w14:paraId="423C3D6C" w14:textId="77777777" w:rsidR="00FE5C3B" w:rsidRPr="004F24B2" w:rsidRDefault="00FE5C3B" w:rsidP="004E5562">
            <w:pPr>
              <w:adjustRightInd w:val="0"/>
              <w:snapToGrid w:val="0"/>
              <w:rPr>
                <w:rFonts w:ascii="Times New Roman" w:hAnsi="Times New Roman"/>
                <w:sz w:val="21"/>
                <w:szCs w:val="10"/>
              </w:rPr>
            </w:pPr>
            <w:proofErr w:type="spellStart"/>
            <w:r w:rsidRPr="004F24B2">
              <w:rPr>
                <w:rFonts w:ascii="Times New Roman" w:eastAsia="OKGBF I+ Adv O Tb 92eb 7df. I" w:hAnsi="Times New Roman"/>
                <w:sz w:val="21"/>
                <w:szCs w:val="10"/>
              </w:rPr>
              <w:t>Gynostemma</w:t>
            </w:r>
            <w:proofErr w:type="spellEnd"/>
            <w:r w:rsidRPr="004F24B2">
              <w:rPr>
                <w:rFonts w:ascii="Times New Roman" w:eastAsia="OKGBF I+ Adv O Tb 92eb 7df. I" w:hAnsi="Times New Roman"/>
                <w:sz w:val="21"/>
                <w:szCs w:val="10"/>
              </w:rPr>
              <w:t xml:space="preserve"> </w:t>
            </w:r>
            <w:proofErr w:type="spellStart"/>
            <w:r w:rsidRPr="004F24B2">
              <w:rPr>
                <w:rFonts w:ascii="Times New Roman" w:eastAsia="OKGBF I+ Adv O Tb 92eb 7df. I" w:hAnsi="Times New Roman"/>
                <w:sz w:val="21"/>
                <w:szCs w:val="10"/>
              </w:rPr>
              <w:t>pentaphyllum</w:t>
            </w:r>
            <w:proofErr w:type="spellEnd"/>
            <w:r w:rsidRPr="004F24B2">
              <w:rPr>
                <w:rFonts w:ascii="Times New Roman" w:eastAsia="OKGBF I+ Adv O Tb 92eb 7df. I" w:hAnsi="Times New Roman"/>
                <w:sz w:val="21"/>
                <w:szCs w:val="10"/>
              </w:rPr>
              <w:t xml:space="preserve"> </w:t>
            </w:r>
            <w:r w:rsidRPr="004F24B2">
              <w:rPr>
                <w:rFonts w:ascii="Times New Roman" w:hAnsi="Times New Roman"/>
                <w:sz w:val="21"/>
                <w:szCs w:val="10"/>
              </w:rPr>
              <w:t>(Thunb)</w:t>
            </w:r>
          </w:p>
        </w:tc>
        <w:tc>
          <w:tcPr>
            <w:tcW w:w="1109" w:type="pct"/>
          </w:tcPr>
          <w:p w14:paraId="1C0D2DA8" w14:textId="77777777" w:rsidR="00FE5C3B" w:rsidRPr="004F24B2" w:rsidRDefault="00FE5C3B" w:rsidP="004E5562">
            <w:pPr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10"/>
              </w:rPr>
            </w:pPr>
            <w:r w:rsidRPr="004F24B2">
              <w:rPr>
                <w:rFonts w:ascii="Times New Roman" w:hAnsi="Times New Roman"/>
                <w:sz w:val="21"/>
                <w:szCs w:val="10"/>
              </w:rPr>
              <w:t>whole herb</w:t>
            </w:r>
          </w:p>
        </w:tc>
        <w:tc>
          <w:tcPr>
            <w:tcW w:w="1416" w:type="pct"/>
          </w:tcPr>
          <w:p w14:paraId="409D3C34" w14:textId="77777777" w:rsidR="00FE5C3B" w:rsidRPr="004F24B2" w:rsidRDefault="00FE5C3B" w:rsidP="004E5562">
            <w:pPr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10"/>
              </w:rPr>
            </w:pPr>
            <w:r w:rsidRPr="004F24B2">
              <w:rPr>
                <w:rFonts w:ascii="Times New Roman" w:hAnsi="Times New Roman"/>
                <w:sz w:val="21"/>
                <w:szCs w:val="10"/>
              </w:rPr>
              <w:t>6</w:t>
            </w:r>
          </w:p>
        </w:tc>
      </w:tr>
      <w:tr w:rsidR="004F24B2" w:rsidRPr="004F24B2" w14:paraId="04A89BB5" w14:textId="77777777" w:rsidTr="004E5562">
        <w:trPr>
          <w:trHeight w:val="397"/>
        </w:trPr>
        <w:tc>
          <w:tcPr>
            <w:tcW w:w="938" w:type="pct"/>
          </w:tcPr>
          <w:p w14:paraId="18A09203" w14:textId="77777777" w:rsidR="00FE5C3B" w:rsidRPr="004F24B2" w:rsidRDefault="00FE5C3B" w:rsidP="004E5562">
            <w:pPr>
              <w:adjustRightInd w:val="0"/>
              <w:snapToGrid w:val="0"/>
              <w:rPr>
                <w:rFonts w:ascii="Times New Roman" w:hAnsi="Times New Roman"/>
                <w:sz w:val="21"/>
                <w:szCs w:val="10"/>
              </w:rPr>
            </w:pPr>
            <w:proofErr w:type="spellStart"/>
            <w:r w:rsidRPr="004F24B2">
              <w:rPr>
                <w:rFonts w:ascii="Times New Roman" w:hAnsi="Times New Roman"/>
                <w:sz w:val="21"/>
                <w:szCs w:val="10"/>
              </w:rPr>
              <w:t>Songhuafen</w:t>
            </w:r>
            <w:proofErr w:type="spellEnd"/>
          </w:p>
        </w:tc>
        <w:tc>
          <w:tcPr>
            <w:tcW w:w="1536" w:type="pct"/>
          </w:tcPr>
          <w:p w14:paraId="630E3283" w14:textId="77777777" w:rsidR="00FE5C3B" w:rsidRPr="004F24B2" w:rsidRDefault="00FE5C3B" w:rsidP="004E5562">
            <w:pPr>
              <w:adjustRightInd w:val="0"/>
              <w:snapToGrid w:val="0"/>
              <w:rPr>
                <w:rFonts w:ascii="Times New Roman" w:hAnsi="Times New Roman"/>
                <w:sz w:val="21"/>
                <w:szCs w:val="10"/>
              </w:rPr>
            </w:pPr>
            <w:r w:rsidRPr="004F24B2">
              <w:rPr>
                <w:rFonts w:ascii="Times New Roman" w:eastAsia="OKGBF I+ Adv O Tb 92eb 7df. I" w:hAnsi="Times New Roman"/>
                <w:sz w:val="21"/>
                <w:szCs w:val="10"/>
              </w:rPr>
              <w:t xml:space="preserve">Pinus </w:t>
            </w:r>
            <w:proofErr w:type="spellStart"/>
            <w:r w:rsidRPr="004F24B2">
              <w:rPr>
                <w:rFonts w:ascii="Times New Roman" w:eastAsia="OKGBF I+ Adv O Tb 92eb 7df. I" w:hAnsi="Times New Roman"/>
                <w:sz w:val="21"/>
                <w:szCs w:val="10"/>
              </w:rPr>
              <w:t>massoniana</w:t>
            </w:r>
            <w:proofErr w:type="spellEnd"/>
            <w:r w:rsidRPr="004F24B2">
              <w:rPr>
                <w:rFonts w:ascii="Times New Roman" w:eastAsia="OKGBF I+ Adv O Tb 92eb 7df. I" w:hAnsi="Times New Roman"/>
                <w:sz w:val="21"/>
                <w:szCs w:val="10"/>
              </w:rPr>
              <w:t xml:space="preserve"> </w:t>
            </w:r>
            <w:r w:rsidRPr="004F24B2">
              <w:rPr>
                <w:rFonts w:ascii="Times New Roman" w:hAnsi="Times New Roman"/>
                <w:sz w:val="21"/>
                <w:szCs w:val="10"/>
              </w:rPr>
              <w:t>Lamb (Pinaceae)</w:t>
            </w:r>
          </w:p>
        </w:tc>
        <w:tc>
          <w:tcPr>
            <w:tcW w:w="1109" w:type="pct"/>
          </w:tcPr>
          <w:p w14:paraId="32B4B8FC" w14:textId="77777777" w:rsidR="00FE5C3B" w:rsidRPr="004F24B2" w:rsidRDefault="00FE5C3B" w:rsidP="004E5562">
            <w:pPr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10"/>
              </w:rPr>
            </w:pPr>
            <w:r w:rsidRPr="004F24B2">
              <w:rPr>
                <w:rFonts w:ascii="Times New Roman" w:hAnsi="Times New Roman"/>
                <w:sz w:val="21"/>
                <w:szCs w:val="10"/>
              </w:rPr>
              <w:t>pollen</w:t>
            </w:r>
          </w:p>
        </w:tc>
        <w:tc>
          <w:tcPr>
            <w:tcW w:w="1416" w:type="pct"/>
          </w:tcPr>
          <w:p w14:paraId="5A297CE1" w14:textId="77777777" w:rsidR="00FE5C3B" w:rsidRPr="004F24B2" w:rsidRDefault="00FE5C3B" w:rsidP="004E5562">
            <w:pPr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10"/>
              </w:rPr>
            </w:pPr>
            <w:r w:rsidRPr="004F24B2">
              <w:rPr>
                <w:rFonts w:ascii="Times New Roman" w:hAnsi="Times New Roman"/>
                <w:sz w:val="21"/>
                <w:szCs w:val="10"/>
              </w:rPr>
              <w:t>2</w:t>
            </w:r>
          </w:p>
        </w:tc>
      </w:tr>
      <w:tr w:rsidR="004F24B2" w:rsidRPr="004F24B2" w14:paraId="1DC9FE5D" w14:textId="77777777" w:rsidTr="004E5562">
        <w:trPr>
          <w:trHeight w:val="397"/>
        </w:trPr>
        <w:tc>
          <w:tcPr>
            <w:tcW w:w="938" w:type="pct"/>
          </w:tcPr>
          <w:p w14:paraId="536A2BAB" w14:textId="77777777" w:rsidR="00FE5C3B" w:rsidRPr="004F24B2" w:rsidRDefault="00FE5C3B" w:rsidP="004E5562">
            <w:pPr>
              <w:adjustRightInd w:val="0"/>
              <w:snapToGrid w:val="0"/>
              <w:rPr>
                <w:rFonts w:ascii="Times New Roman" w:hAnsi="Times New Roman"/>
                <w:sz w:val="21"/>
                <w:szCs w:val="10"/>
              </w:rPr>
            </w:pPr>
            <w:proofErr w:type="spellStart"/>
            <w:r w:rsidRPr="004F24B2">
              <w:rPr>
                <w:rFonts w:ascii="Times New Roman" w:hAnsi="Times New Roman"/>
                <w:sz w:val="21"/>
                <w:szCs w:val="10"/>
              </w:rPr>
              <w:t>Wuweizi</w:t>
            </w:r>
            <w:proofErr w:type="spellEnd"/>
          </w:p>
        </w:tc>
        <w:tc>
          <w:tcPr>
            <w:tcW w:w="1536" w:type="pct"/>
          </w:tcPr>
          <w:p w14:paraId="2B1A32D0" w14:textId="77777777" w:rsidR="00FE5C3B" w:rsidRPr="004F24B2" w:rsidRDefault="00FE5C3B" w:rsidP="004E5562">
            <w:pPr>
              <w:adjustRightInd w:val="0"/>
              <w:snapToGrid w:val="0"/>
              <w:rPr>
                <w:rFonts w:ascii="Times New Roman" w:hAnsi="Times New Roman"/>
                <w:sz w:val="21"/>
                <w:szCs w:val="10"/>
              </w:rPr>
            </w:pPr>
            <w:proofErr w:type="spellStart"/>
            <w:r w:rsidRPr="004F24B2">
              <w:rPr>
                <w:rFonts w:ascii="Times New Roman" w:eastAsia="OKGBF I+ Adv O Tb 92eb 7df. I" w:hAnsi="Times New Roman"/>
                <w:sz w:val="21"/>
                <w:szCs w:val="10"/>
              </w:rPr>
              <w:t>Schisandrae</w:t>
            </w:r>
            <w:proofErr w:type="spellEnd"/>
            <w:r w:rsidRPr="004F24B2">
              <w:rPr>
                <w:rFonts w:ascii="Times New Roman" w:eastAsia="OKGBF I+ Adv O Tb 92eb 7df. I" w:hAnsi="Times New Roman"/>
                <w:sz w:val="21"/>
                <w:szCs w:val="10"/>
              </w:rPr>
              <w:t xml:space="preserve"> Chinensis </w:t>
            </w:r>
            <w:r w:rsidRPr="004F24B2">
              <w:rPr>
                <w:rFonts w:ascii="Times New Roman" w:hAnsi="Times New Roman"/>
                <w:sz w:val="21"/>
                <w:szCs w:val="10"/>
              </w:rPr>
              <w:t>(</w:t>
            </w:r>
            <w:proofErr w:type="spellStart"/>
            <w:r w:rsidRPr="004F24B2">
              <w:rPr>
                <w:rFonts w:ascii="Times New Roman" w:hAnsi="Times New Roman"/>
                <w:sz w:val="21"/>
                <w:szCs w:val="10"/>
              </w:rPr>
              <w:t>Turcz</w:t>
            </w:r>
            <w:proofErr w:type="spellEnd"/>
            <w:r w:rsidRPr="004F24B2">
              <w:rPr>
                <w:rFonts w:ascii="Times New Roman" w:hAnsi="Times New Roman"/>
                <w:sz w:val="21"/>
                <w:szCs w:val="10"/>
              </w:rPr>
              <w:t>.)</w:t>
            </w:r>
            <w:proofErr w:type="spellStart"/>
            <w:r w:rsidRPr="004F24B2">
              <w:rPr>
                <w:rFonts w:ascii="Times New Roman" w:hAnsi="Times New Roman"/>
                <w:sz w:val="21"/>
                <w:szCs w:val="10"/>
              </w:rPr>
              <w:t>Baill</w:t>
            </w:r>
            <w:proofErr w:type="spellEnd"/>
          </w:p>
        </w:tc>
        <w:tc>
          <w:tcPr>
            <w:tcW w:w="1109" w:type="pct"/>
          </w:tcPr>
          <w:p w14:paraId="271C1A6C" w14:textId="77777777" w:rsidR="00FE5C3B" w:rsidRPr="004F24B2" w:rsidRDefault="00FE5C3B" w:rsidP="004E5562">
            <w:pPr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10"/>
              </w:rPr>
            </w:pPr>
            <w:r w:rsidRPr="004F24B2">
              <w:rPr>
                <w:rFonts w:ascii="Times New Roman" w:hAnsi="Times New Roman"/>
                <w:sz w:val="21"/>
                <w:szCs w:val="10"/>
              </w:rPr>
              <w:t>fruit</w:t>
            </w:r>
          </w:p>
        </w:tc>
        <w:tc>
          <w:tcPr>
            <w:tcW w:w="1416" w:type="pct"/>
          </w:tcPr>
          <w:p w14:paraId="7C2E784C" w14:textId="77777777" w:rsidR="00FE5C3B" w:rsidRPr="004F24B2" w:rsidRDefault="00FE5C3B" w:rsidP="004E5562">
            <w:pPr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10"/>
              </w:rPr>
            </w:pPr>
            <w:r w:rsidRPr="004F24B2">
              <w:rPr>
                <w:rFonts w:ascii="Times New Roman" w:hAnsi="Times New Roman"/>
                <w:sz w:val="21"/>
                <w:szCs w:val="10"/>
              </w:rPr>
              <w:t>2</w:t>
            </w:r>
          </w:p>
        </w:tc>
      </w:tr>
    </w:tbl>
    <w:p w14:paraId="692FE7E9" w14:textId="77777777" w:rsidR="00FE5C3B" w:rsidRDefault="00FE5C3B" w:rsidP="008E1EFB">
      <w:pPr>
        <w:adjustRightInd w:val="0"/>
        <w:snapToGrid w:val="0"/>
        <w:spacing w:line="480" w:lineRule="auto"/>
        <w:rPr>
          <w:rFonts w:ascii="Times New Roman" w:eastAsiaTheme="minorEastAsia" w:hAnsi="Times New Roman"/>
          <w:b/>
          <w:bCs/>
          <w:sz w:val="24"/>
          <w:szCs w:val="24"/>
        </w:rPr>
      </w:pPr>
    </w:p>
    <w:p w14:paraId="776742F5" w14:textId="77777777" w:rsidR="003B11C7" w:rsidRDefault="003B11C7" w:rsidP="008E1EFB">
      <w:pPr>
        <w:adjustRightInd w:val="0"/>
        <w:snapToGrid w:val="0"/>
        <w:spacing w:line="480" w:lineRule="auto"/>
        <w:rPr>
          <w:rFonts w:ascii="Times New Roman" w:eastAsiaTheme="minorEastAsia" w:hAnsi="Times New Roman"/>
          <w:b/>
          <w:bCs/>
          <w:sz w:val="24"/>
          <w:szCs w:val="24"/>
        </w:rPr>
      </w:pPr>
    </w:p>
    <w:p w14:paraId="6DE0C356" w14:textId="50EAE84C" w:rsidR="00FE5C3B" w:rsidRPr="004F24B2" w:rsidRDefault="00FE5C3B" w:rsidP="008E1EFB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Hlk136716335"/>
      <w:r w:rsidRPr="004F24B2">
        <w:rPr>
          <w:rFonts w:ascii="Times New Roman" w:hAnsi="Times New Roman"/>
          <w:b/>
          <w:bCs/>
          <w:sz w:val="24"/>
          <w:szCs w:val="24"/>
        </w:rPr>
        <w:lastRenderedPageBreak/>
        <w:t>Quality Control</w:t>
      </w:r>
      <w:bookmarkEnd w:id="0"/>
      <w:r w:rsidRPr="004F24B2">
        <w:rPr>
          <w:rFonts w:ascii="Times New Roman" w:hAnsi="Times New Roman"/>
          <w:b/>
          <w:bCs/>
          <w:sz w:val="24"/>
          <w:szCs w:val="24"/>
        </w:rPr>
        <w:t xml:space="preserve"> </w:t>
      </w:r>
      <w:bookmarkStart w:id="1" w:name="_Hlk136716370"/>
      <w:r w:rsidRPr="004F24B2">
        <w:rPr>
          <w:rFonts w:ascii="Times New Roman" w:hAnsi="Times New Roman"/>
          <w:b/>
          <w:bCs/>
          <w:sz w:val="24"/>
          <w:szCs w:val="24"/>
        </w:rPr>
        <w:t>of Fuzheng Huayu Tablet</w:t>
      </w:r>
      <w:bookmarkEnd w:id="1"/>
    </w:p>
    <w:p w14:paraId="62B2B772" w14:textId="77777777" w:rsidR="00FE5C3B" w:rsidRPr="004F24B2" w:rsidRDefault="00FE5C3B" w:rsidP="008E1EFB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4F24B2">
        <w:rPr>
          <w:rFonts w:ascii="Times New Roman" w:hAnsi="Times New Roman"/>
          <w:b/>
          <w:bCs/>
          <w:sz w:val="24"/>
          <w:szCs w:val="24"/>
        </w:rPr>
        <w:t>Standard Manufacturing Process</w:t>
      </w:r>
    </w:p>
    <w:p w14:paraId="7D347E55" w14:textId="46D44B5A" w:rsidR="00FE5C3B" w:rsidRPr="004F24B2" w:rsidRDefault="00FE5C3B" w:rsidP="00130E72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4F24B2">
        <w:rPr>
          <w:rFonts w:ascii="Times New Roman" w:hAnsi="Times New Roman"/>
          <w:sz w:val="24"/>
          <w:szCs w:val="24"/>
        </w:rPr>
        <w:t xml:space="preserve">For the preparation of FZHY extraction, 666g of </w:t>
      </w:r>
      <w:proofErr w:type="spellStart"/>
      <w:r w:rsidRPr="004F24B2">
        <w:rPr>
          <w:rFonts w:ascii="Times New Roman" w:hAnsi="Times New Roman"/>
          <w:sz w:val="24"/>
          <w:szCs w:val="24"/>
        </w:rPr>
        <w:t>Danshen</w:t>
      </w:r>
      <w:proofErr w:type="spellEnd"/>
      <w:r w:rsidRPr="004F24B2">
        <w:rPr>
          <w:rFonts w:ascii="Times New Roman" w:hAnsi="Times New Roman"/>
          <w:sz w:val="24"/>
          <w:szCs w:val="24"/>
        </w:rPr>
        <w:t xml:space="preserve">, 500g of </w:t>
      </w:r>
      <w:proofErr w:type="spellStart"/>
      <w:r w:rsidRPr="004F24B2">
        <w:rPr>
          <w:rFonts w:ascii="Times New Roman" w:hAnsi="Times New Roman"/>
          <w:sz w:val="24"/>
          <w:szCs w:val="24"/>
        </w:rPr>
        <w:t>Jiaogulan</w:t>
      </w:r>
      <w:proofErr w:type="spellEnd"/>
      <w:r w:rsidRPr="004F24B2">
        <w:rPr>
          <w:rFonts w:ascii="Times New Roman" w:hAnsi="Times New Roman"/>
          <w:sz w:val="24"/>
          <w:szCs w:val="24"/>
        </w:rPr>
        <w:t xml:space="preserve">, 334g of </w:t>
      </w:r>
      <w:proofErr w:type="spellStart"/>
      <w:r w:rsidRPr="004F24B2">
        <w:rPr>
          <w:rFonts w:ascii="Times New Roman" w:hAnsi="Times New Roman"/>
          <w:sz w:val="24"/>
          <w:szCs w:val="24"/>
        </w:rPr>
        <w:t>Chongcao</w:t>
      </w:r>
      <w:proofErr w:type="spellEnd"/>
      <w:r w:rsidRPr="004F24B2">
        <w:rPr>
          <w:rFonts w:ascii="Times New Roman" w:hAnsi="Times New Roman"/>
          <w:sz w:val="24"/>
          <w:szCs w:val="24"/>
        </w:rPr>
        <w:t xml:space="preserve">, 166g of each, </w:t>
      </w:r>
      <w:proofErr w:type="spellStart"/>
      <w:r w:rsidRPr="004F24B2">
        <w:rPr>
          <w:rFonts w:ascii="Times New Roman" w:hAnsi="Times New Roman"/>
          <w:sz w:val="24"/>
          <w:szCs w:val="24"/>
        </w:rPr>
        <w:t>Taoren</w:t>
      </w:r>
      <w:proofErr w:type="spellEnd"/>
      <w:r w:rsidRPr="004F24B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F24B2">
        <w:rPr>
          <w:rFonts w:ascii="Times New Roman" w:hAnsi="Times New Roman"/>
          <w:sz w:val="24"/>
          <w:szCs w:val="24"/>
        </w:rPr>
        <w:t>Songhuafen</w:t>
      </w:r>
      <w:proofErr w:type="spellEnd"/>
      <w:r w:rsidRPr="004F24B2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4F24B2">
        <w:rPr>
          <w:rFonts w:ascii="Times New Roman" w:hAnsi="Times New Roman"/>
          <w:sz w:val="24"/>
          <w:szCs w:val="24"/>
        </w:rPr>
        <w:t>Wuweizi</w:t>
      </w:r>
      <w:proofErr w:type="spellEnd"/>
      <w:r w:rsidRPr="004F24B2">
        <w:rPr>
          <w:rFonts w:ascii="Times New Roman" w:hAnsi="Times New Roman"/>
          <w:sz w:val="24"/>
          <w:szCs w:val="24"/>
        </w:rPr>
        <w:t xml:space="preserve"> are weighed up. </w:t>
      </w:r>
      <w:proofErr w:type="spellStart"/>
      <w:r w:rsidRPr="004F24B2">
        <w:rPr>
          <w:rFonts w:ascii="Times New Roman" w:hAnsi="Times New Roman"/>
          <w:sz w:val="24"/>
          <w:szCs w:val="24"/>
        </w:rPr>
        <w:t>Danshen</w:t>
      </w:r>
      <w:proofErr w:type="spellEnd"/>
      <w:r w:rsidRPr="004F24B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F24B2">
        <w:rPr>
          <w:rFonts w:ascii="Times New Roman" w:hAnsi="Times New Roman"/>
          <w:sz w:val="24"/>
          <w:szCs w:val="24"/>
        </w:rPr>
        <w:t>Taoren</w:t>
      </w:r>
      <w:proofErr w:type="spellEnd"/>
      <w:r w:rsidRPr="004F24B2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4F24B2">
        <w:rPr>
          <w:rFonts w:ascii="Times New Roman" w:hAnsi="Times New Roman"/>
          <w:sz w:val="24"/>
          <w:szCs w:val="24"/>
        </w:rPr>
        <w:t>Jiaogulan</w:t>
      </w:r>
      <w:proofErr w:type="spellEnd"/>
      <w:r w:rsidRPr="004F24B2">
        <w:rPr>
          <w:rFonts w:ascii="Times New Roman" w:hAnsi="Times New Roman"/>
          <w:sz w:val="24"/>
          <w:szCs w:val="24"/>
        </w:rPr>
        <w:t xml:space="preserve"> are first mixed with appropriate amount of water to decoct twice, 2 hours for the first time and 1.5 hour for the second time. The decoctions are then combined and left to stand for 24h to allow the supernatant to concentrate until a relative density of about 1.20 (50–55℃). This is then cooled, and alcohol (95%) is added while slowly shaking up until the alcohol content reaches 70%. It is then cooled again, filtrated and concentrated until the relative density reaches 1.3–1.4 at 50–55℃. Drying takes place by decompression to obtain the dry extract. Then, </w:t>
      </w:r>
      <w:proofErr w:type="spellStart"/>
      <w:r w:rsidRPr="004F24B2">
        <w:rPr>
          <w:rFonts w:ascii="Times New Roman" w:hAnsi="Times New Roman"/>
          <w:sz w:val="24"/>
          <w:szCs w:val="24"/>
        </w:rPr>
        <w:t>Chongcao</w:t>
      </w:r>
      <w:proofErr w:type="spellEnd"/>
      <w:r w:rsidRPr="004F24B2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4F24B2">
        <w:rPr>
          <w:rFonts w:ascii="Times New Roman" w:hAnsi="Times New Roman"/>
          <w:sz w:val="24"/>
          <w:szCs w:val="24"/>
        </w:rPr>
        <w:t>Wuweizi</w:t>
      </w:r>
      <w:proofErr w:type="spellEnd"/>
      <w:r w:rsidRPr="004F24B2">
        <w:rPr>
          <w:rFonts w:ascii="Times New Roman" w:hAnsi="Times New Roman"/>
          <w:sz w:val="24"/>
          <w:szCs w:val="24"/>
        </w:rPr>
        <w:t xml:space="preserve"> are weighed up, reflux extraction with alcohol twice, 2 hours for the first time and 1.5 hour at the second time. The extract solution is combined, filtrated and concentrated until the relative density reaches 1.3–1.4 at 50–55℃. The alcohol is recovered and dried by decompression to get the dry extract. Similarly, </w:t>
      </w:r>
      <w:proofErr w:type="spellStart"/>
      <w:r w:rsidRPr="004F24B2">
        <w:rPr>
          <w:rFonts w:ascii="Times New Roman" w:hAnsi="Times New Roman"/>
          <w:sz w:val="24"/>
          <w:szCs w:val="24"/>
        </w:rPr>
        <w:t>Songhuafen</w:t>
      </w:r>
      <w:proofErr w:type="spellEnd"/>
      <w:r w:rsidRPr="004F24B2">
        <w:rPr>
          <w:rFonts w:ascii="Times New Roman" w:hAnsi="Times New Roman"/>
          <w:sz w:val="24"/>
          <w:szCs w:val="24"/>
        </w:rPr>
        <w:t xml:space="preserve"> is soaked in 50% alcohol at 40℃ twice, 4 hours for the first time and 2 hours for the second time. The extract solution is combined, filtrated and concentrated until the relative density reaches 1.3–1.4 at 50–55℃ The alcohol is recovered , dried and decompressed to obtain the dry extract. Those three dry extracts are mixed and dried as the FZHY extract powder to reserve. </w:t>
      </w:r>
    </w:p>
    <w:p w14:paraId="61DF6EA0" w14:textId="77777777" w:rsidR="00FE5C3B" w:rsidRPr="004F24B2" w:rsidRDefault="00FE5C3B" w:rsidP="00130E72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4F24B2">
        <w:rPr>
          <w:rFonts w:ascii="Times New Roman" w:hAnsi="Times New Roman"/>
          <w:sz w:val="24"/>
          <w:szCs w:val="24"/>
        </w:rPr>
        <w:t xml:space="preserve">Then pharmaceutical excipients are added to the FZHY extract powder and the tablets are prepared directly by compression. </w:t>
      </w:r>
    </w:p>
    <w:p w14:paraId="53A3D1C1" w14:textId="70B093DE" w:rsidR="00FE5C3B" w:rsidRPr="004F24B2" w:rsidRDefault="00FE5C3B" w:rsidP="00130E72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4F24B2">
        <w:rPr>
          <w:rFonts w:ascii="Times New Roman" w:hAnsi="Times New Roman"/>
          <w:sz w:val="24"/>
          <w:szCs w:val="24"/>
        </w:rPr>
        <w:t>It can be compressed to 1000 tablets (0.4g each) or 500 tablets (0.8g each).</w:t>
      </w:r>
    </w:p>
    <w:p w14:paraId="4EB2CCF4" w14:textId="77777777" w:rsidR="00FE5C3B" w:rsidRPr="004F24B2" w:rsidRDefault="00FE5C3B" w:rsidP="00FE5C3B">
      <w:pPr>
        <w:adjustRightInd w:val="0"/>
        <w:snapToGrid w:val="0"/>
        <w:spacing w:line="360" w:lineRule="auto"/>
        <w:jc w:val="center"/>
        <w:rPr>
          <w:rFonts w:ascii="Times New Roman" w:hAnsi="Times New Roman"/>
          <w:sz w:val="24"/>
          <w:szCs w:val="16"/>
        </w:rPr>
      </w:pPr>
      <w:r w:rsidRPr="004F24B2">
        <w:rPr>
          <w:rFonts w:ascii="Times New Roman" w:hAnsi="Times New Roman"/>
          <w:b/>
          <w:bCs/>
          <w:noProof/>
          <w:sz w:val="24"/>
          <w:szCs w:val="24"/>
          <w:lang w:eastAsia="en-US"/>
        </w:rPr>
        <w:lastRenderedPageBreak/>
        <w:drawing>
          <wp:inline distT="0" distB="0" distL="0" distR="0" wp14:anchorId="473A7901" wp14:editId="2940EC70">
            <wp:extent cx="5221531" cy="309562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06" cy="31193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6D7F70" w14:textId="785A3155" w:rsidR="00FE5C3B" w:rsidRPr="004F24B2" w:rsidRDefault="00FE5C3B" w:rsidP="008E1EFB">
      <w:pPr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16"/>
        </w:rPr>
      </w:pPr>
      <w:r w:rsidRPr="00520A2A">
        <w:rPr>
          <w:rFonts w:ascii="Times New Roman" w:hAnsi="Times New Roman"/>
          <w:b/>
          <w:sz w:val="24"/>
          <w:szCs w:val="16"/>
        </w:rPr>
        <w:t>Fig</w:t>
      </w:r>
      <w:r w:rsidR="00213CAD" w:rsidRPr="00520A2A">
        <w:rPr>
          <w:rFonts w:ascii="Times New Roman" w:hAnsi="Times New Roman"/>
          <w:b/>
          <w:sz w:val="24"/>
          <w:szCs w:val="16"/>
        </w:rPr>
        <w:t>.</w:t>
      </w:r>
      <w:r w:rsidRPr="00520A2A">
        <w:rPr>
          <w:rFonts w:ascii="Times New Roman" w:hAnsi="Times New Roman"/>
          <w:b/>
          <w:sz w:val="24"/>
          <w:szCs w:val="16"/>
        </w:rPr>
        <w:t xml:space="preserve"> </w:t>
      </w:r>
      <w:r w:rsidR="00F87CC2" w:rsidRPr="00520A2A">
        <w:rPr>
          <w:rFonts w:ascii="Times New Roman" w:eastAsiaTheme="minorEastAsia" w:hAnsi="Times New Roman"/>
          <w:b/>
          <w:sz w:val="24"/>
          <w:szCs w:val="16"/>
        </w:rPr>
        <w:t>S</w:t>
      </w:r>
      <w:r w:rsidRPr="00520A2A">
        <w:rPr>
          <w:rFonts w:ascii="Times New Roman" w:hAnsi="Times New Roman"/>
          <w:b/>
          <w:sz w:val="24"/>
          <w:szCs w:val="16"/>
        </w:rPr>
        <w:t>1</w:t>
      </w:r>
      <w:r w:rsidR="002E2F35" w:rsidRPr="00520A2A">
        <w:rPr>
          <w:rFonts w:ascii="Times New Roman" w:hAnsi="Times New Roman"/>
          <w:b/>
          <w:sz w:val="24"/>
          <w:szCs w:val="16"/>
        </w:rPr>
        <w:t>.</w:t>
      </w:r>
      <w:r w:rsidRPr="004F24B2">
        <w:rPr>
          <w:rFonts w:ascii="Times New Roman" w:hAnsi="Times New Roman"/>
          <w:bCs/>
          <w:sz w:val="24"/>
          <w:szCs w:val="16"/>
        </w:rPr>
        <w:t xml:space="preserve"> General manufacturing protocol for FZHY tablet</w:t>
      </w:r>
      <w:r w:rsidR="002E2F35">
        <w:rPr>
          <w:rFonts w:ascii="Times New Roman" w:hAnsi="Times New Roman"/>
          <w:bCs/>
          <w:sz w:val="24"/>
          <w:szCs w:val="16"/>
        </w:rPr>
        <w:t>.</w:t>
      </w:r>
    </w:p>
    <w:p w14:paraId="4FBEBA83" w14:textId="77777777" w:rsidR="00FE5C3B" w:rsidRPr="004F24B2" w:rsidRDefault="00FE5C3B" w:rsidP="008E1EFB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630610B9" w14:textId="3FF3542C" w:rsidR="00FE5C3B" w:rsidRPr="009E351D" w:rsidRDefault="00AA016A" w:rsidP="0051593F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9E351D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5E1323" w:rsidRPr="00520A2A">
        <w:rPr>
          <w:rFonts w:ascii="Times New Roman" w:eastAsiaTheme="minorEastAsia" w:hAnsi="Times New Roman"/>
          <w:b/>
          <w:bCs/>
          <w:sz w:val="24"/>
          <w:szCs w:val="24"/>
        </w:rPr>
        <w:t>S</w:t>
      </w:r>
      <w:r w:rsidR="00C02D15" w:rsidRPr="00520A2A">
        <w:rPr>
          <w:rFonts w:ascii="Times New Roman" w:hAnsi="Times New Roman"/>
          <w:b/>
          <w:bCs/>
          <w:sz w:val="24"/>
          <w:szCs w:val="24"/>
        </w:rPr>
        <w:t>2</w:t>
      </w:r>
      <w:r w:rsidRPr="009E351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FE5C3B" w:rsidRPr="009E351D">
        <w:rPr>
          <w:rFonts w:ascii="Times New Roman" w:hAnsi="Times New Roman"/>
          <w:b/>
          <w:bCs/>
          <w:sz w:val="24"/>
          <w:szCs w:val="24"/>
        </w:rPr>
        <w:t>Chemical Components Content of FZHY</w:t>
      </w:r>
      <w:r w:rsidR="002E2F35" w:rsidRPr="009E351D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5182"/>
      </w:tblGrid>
      <w:tr w:rsidR="004F24B2" w:rsidRPr="004F24B2" w14:paraId="4A9137BF" w14:textId="77777777" w:rsidTr="004E55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3114" w:type="dxa"/>
            <w:vAlign w:val="center"/>
          </w:tcPr>
          <w:p w14:paraId="7ABC80F0" w14:textId="77777777" w:rsidR="00FE5C3B" w:rsidRPr="004F24B2" w:rsidRDefault="00FE5C3B" w:rsidP="004E5562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4F24B2">
              <w:rPr>
                <w:rFonts w:ascii="Times New Roman" w:hAnsi="Times New Roman"/>
                <w:b/>
                <w:sz w:val="21"/>
                <w:szCs w:val="21"/>
              </w:rPr>
              <w:t>Compounds (marker)</w:t>
            </w:r>
          </w:p>
        </w:tc>
        <w:tc>
          <w:tcPr>
            <w:tcW w:w="5182" w:type="dxa"/>
            <w:vAlign w:val="center"/>
          </w:tcPr>
          <w:p w14:paraId="2CAB816F" w14:textId="77777777" w:rsidR="00FE5C3B" w:rsidRPr="004F24B2" w:rsidRDefault="00FE5C3B" w:rsidP="004E5562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4F24B2">
              <w:rPr>
                <w:rFonts w:ascii="Times New Roman" w:hAnsi="Times New Roman"/>
                <w:b/>
                <w:sz w:val="21"/>
                <w:szCs w:val="21"/>
              </w:rPr>
              <w:t>Quality criterion</w:t>
            </w:r>
          </w:p>
        </w:tc>
      </w:tr>
      <w:tr w:rsidR="004F24B2" w:rsidRPr="004F24B2" w14:paraId="19E6C96B" w14:textId="77777777" w:rsidTr="004E5562">
        <w:trPr>
          <w:trHeight w:val="737"/>
        </w:trPr>
        <w:tc>
          <w:tcPr>
            <w:tcW w:w="3114" w:type="dxa"/>
          </w:tcPr>
          <w:p w14:paraId="40146B9C" w14:textId="77777777" w:rsidR="00FE5C3B" w:rsidRPr="004F24B2" w:rsidRDefault="00FE5C3B" w:rsidP="004E5562">
            <w:pPr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F24B2">
              <w:rPr>
                <w:rFonts w:ascii="Times New Roman" w:hAnsi="Times New Roman"/>
                <w:bCs/>
                <w:sz w:val="21"/>
                <w:szCs w:val="21"/>
              </w:rPr>
              <w:t xml:space="preserve">Salvianolic acid B   </w:t>
            </w:r>
          </w:p>
          <w:p w14:paraId="6A71159D" w14:textId="77777777" w:rsidR="00FE5C3B" w:rsidRPr="004F24B2" w:rsidRDefault="00FE5C3B" w:rsidP="004E5562">
            <w:pPr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F24B2">
              <w:rPr>
                <w:rFonts w:ascii="Times New Roman" w:hAnsi="Times New Roman"/>
                <w:bCs/>
                <w:sz w:val="21"/>
                <w:szCs w:val="21"/>
              </w:rPr>
              <w:t xml:space="preserve">(from </w:t>
            </w:r>
            <w:proofErr w:type="spellStart"/>
            <w:r w:rsidRPr="004F24B2">
              <w:rPr>
                <w:rFonts w:ascii="Times New Roman" w:hAnsi="Times New Roman"/>
                <w:bCs/>
                <w:sz w:val="21"/>
                <w:szCs w:val="21"/>
              </w:rPr>
              <w:t>Danshen</w:t>
            </w:r>
            <w:proofErr w:type="spellEnd"/>
            <w:r w:rsidRPr="004F24B2">
              <w:rPr>
                <w:rFonts w:ascii="Times New Roman" w:hAnsi="Times New Roman"/>
                <w:bCs/>
                <w:sz w:val="21"/>
                <w:szCs w:val="21"/>
              </w:rPr>
              <w:t>)</w:t>
            </w:r>
          </w:p>
        </w:tc>
        <w:tc>
          <w:tcPr>
            <w:tcW w:w="5182" w:type="dxa"/>
          </w:tcPr>
          <w:p w14:paraId="0F570EFD" w14:textId="77777777" w:rsidR="00FE5C3B" w:rsidRPr="004F24B2" w:rsidRDefault="00FE5C3B" w:rsidP="004E5562">
            <w:pPr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F24B2">
              <w:rPr>
                <w:rFonts w:ascii="Times New Roman" w:hAnsi="Times New Roman"/>
                <w:bCs/>
                <w:sz w:val="21"/>
                <w:szCs w:val="21"/>
              </w:rPr>
              <w:t>Should be no less than 15.6mg in 24g of FZHY raw materials (daily dose</w:t>
            </w:r>
            <w:r w:rsidRPr="004F24B2">
              <w:rPr>
                <w:rFonts w:ascii="Times New Roman" w:eastAsia="宋体" w:hAnsi="Times New Roman"/>
                <w:bCs/>
                <w:sz w:val="21"/>
                <w:szCs w:val="21"/>
              </w:rPr>
              <w:t>）</w:t>
            </w:r>
          </w:p>
        </w:tc>
      </w:tr>
      <w:tr w:rsidR="004F24B2" w:rsidRPr="004F24B2" w14:paraId="1A70EE02" w14:textId="77777777" w:rsidTr="004E5562">
        <w:trPr>
          <w:trHeight w:val="737"/>
        </w:trPr>
        <w:tc>
          <w:tcPr>
            <w:tcW w:w="3114" w:type="dxa"/>
          </w:tcPr>
          <w:p w14:paraId="45C9C89D" w14:textId="77777777" w:rsidR="00FE5C3B" w:rsidRPr="004F24B2" w:rsidRDefault="00FE5C3B" w:rsidP="004E5562">
            <w:pPr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F24B2">
              <w:rPr>
                <w:rFonts w:ascii="Times New Roman" w:hAnsi="Times New Roman"/>
                <w:bCs/>
                <w:sz w:val="21"/>
                <w:szCs w:val="21"/>
              </w:rPr>
              <w:t xml:space="preserve">Sodium </w:t>
            </w:r>
            <w:proofErr w:type="spellStart"/>
            <w:r w:rsidRPr="004F24B2">
              <w:rPr>
                <w:rFonts w:ascii="Times New Roman" w:hAnsi="Times New Roman"/>
                <w:bCs/>
                <w:sz w:val="21"/>
                <w:szCs w:val="21"/>
              </w:rPr>
              <w:t>Danshensu</w:t>
            </w:r>
            <w:proofErr w:type="spellEnd"/>
            <w:r w:rsidRPr="004F24B2">
              <w:rPr>
                <w:rFonts w:ascii="Times New Roman" w:hAnsi="Times New Roman"/>
                <w:bCs/>
                <w:sz w:val="21"/>
                <w:szCs w:val="21"/>
              </w:rPr>
              <w:t xml:space="preserve">  </w:t>
            </w:r>
          </w:p>
          <w:p w14:paraId="69221875" w14:textId="77777777" w:rsidR="00FE5C3B" w:rsidRPr="004F24B2" w:rsidRDefault="00FE5C3B" w:rsidP="004E5562">
            <w:pPr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F24B2">
              <w:rPr>
                <w:rFonts w:ascii="Times New Roman" w:hAnsi="Times New Roman"/>
                <w:bCs/>
                <w:sz w:val="21"/>
                <w:szCs w:val="21"/>
              </w:rPr>
              <w:t xml:space="preserve">(from </w:t>
            </w:r>
            <w:proofErr w:type="spellStart"/>
            <w:r w:rsidRPr="004F24B2">
              <w:rPr>
                <w:rFonts w:ascii="Times New Roman" w:hAnsi="Times New Roman"/>
                <w:bCs/>
                <w:sz w:val="21"/>
                <w:szCs w:val="21"/>
              </w:rPr>
              <w:t>Danshen</w:t>
            </w:r>
            <w:proofErr w:type="spellEnd"/>
            <w:r w:rsidRPr="004F24B2">
              <w:rPr>
                <w:rFonts w:ascii="Times New Roman" w:hAnsi="Times New Roman"/>
                <w:bCs/>
                <w:sz w:val="21"/>
                <w:szCs w:val="21"/>
              </w:rPr>
              <w:t>)</w:t>
            </w:r>
          </w:p>
        </w:tc>
        <w:tc>
          <w:tcPr>
            <w:tcW w:w="5182" w:type="dxa"/>
          </w:tcPr>
          <w:p w14:paraId="5C113025" w14:textId="77777777" w:rsidR="00FE5C3B" w:rsidRPr="004F24B2" w:rsidRDefault="00FE5C3B" w:rsidP="004E5562">
            <w:pPr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F24B2">
              <w:rPr>
                <w:rFonts w:ascii="Times New Roman" w:hAnsi="Times New Roman"/>
                <w:bCs/>
                <w:sz w:val="21"/>
                <w:szCs w:val="21"/>
              </w:rPr>
              <w:t>Should be no less than 13.2mg in 24g of FZHY raw materials (daily dose</w:t>
            </w:r>
            <w:r w:rsidRPr="004F24B2">
              <w:rPr>
                <w:rFonts w:ascii="Times New Roman" w:eastAsia="宋体" w:hAnsi="Times New Roman"/>
                <w:bCs/>
                <w:sz w:val="21"/>
                <w:szCs w:val="21"/>
              </w:rPr>
              <w:t>）</w:t>
            </w:r>
          </w:p>
        </w:tc>
      </w:tr>
      <w:tr w:rsidR="004F24B2" w:rsidRPr="004F24B2" w14:paraId="349AE61F" w14:textId="77777777" w:rsidTr="004E5562">
        <w:trPr>
          <w:trHeight w:val="737"/>
        </w:trPr>
        <w:tc>
          <w:tcPr>
            <w:tcW w:w="3114" w:type="dxa"/>
          </w:tcPr>
          <w:p w14:paraId="79679226" w14:textId="77777777" w:rsidR="00FE5C3B" w:rsidRPr="004F24B2" w:rsidRDefault="00FE5C3B" w:rsidP="004E5562">
            <w:pPr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F24B2">
              <w:rPr>
                <w:rFonts w:ascii="Times New Roman" w:hAnsi="Times New Roman"/>
                <w:bCs/>
                <w:sz w:val="21"/>
                <w:szCs w:val="21"/>
              </w:rPr>
              <w:t xml:space="preserve">Adenosine     </w:t>
            </w:r>
          </w:p>
          <w:p w14:paraId="155EAA54" w14:textId="77777777" w:rsidR="00FE5C3B" w:rsidRPr="004F24B2" w:rsidRDefault="00FE5C3B" w:rsidP="004E5562">
            <w:pPr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F24B2">
              <w:rPr>
                <w:rFonts w:ascii="Times New Roman" w:hAnsi="Times New Roman"/>
                <w:bCs/>
                <w:sz w:val="21"/>
                <w:szCs w:val="21"/>
              </w:rPr>
              <w:t xml:space="preserve">(from </w:t>
            </w:r>
            <w:proofErr w:type="spellStart"/>
            <w:r w:rsidRPr="004F24B2">
              <w:rPr>
                <w:rFonts w:ascii="Times New Roman" w:hAnsi="Times New Roman"/>
                <w:bCs/>
                <w:sz w:val="21"/>
                <w:szCs w:val="21"/>
              </w:rPr>
              <w:t>Chongcao</w:t>
            </w:r>
            <w:proofErr w:type="spellEnd"/>
            <w:r w:rsidRPr="004F24B2">
              <w:rPr>
                <w:rFonts w:ascii="Times New Roman" w:hAnsi="Times New Roman"/>
                <w:bCs/>
                <w:sz w:val="21"/>
                <w:szCs w:val="21"/>
              </w:rPr>
              <w:t>)</w:t>
            </w:r>
          </w:p>
        </w:tc>
        <w:tc>
          <w:tcPr>
            <w:tcW w:w="5182" w:type="dxa"/>
          </w:tcPr>
          <w:p w14:paraId="6BB908FE" w14:textId="77777777" w:rsidR="00FE5C3B" w:rsidRPr="004F24B2" w:rsidRDefault="00FE5C3B" w:rsidP="004E5562">
            <w:pPr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F24B2">
              <w:rPr>
                <w:rFonts w:ascii="Times New Roman" w:hAnsi="Times New Roman"/>
                <w:bCs/>
                <w:sz w:val="21"/>
                <w:szCs w:val="21"/>
              </w:rPr>
              <w:t>Should be no less than 4.8mg in 24g of FZHY raw materials (daily dose)</w:t>
            </w:r>
          </w:p>
        </w:tc>
      </w:tr>
      <w:tr w:rsidR="004E5562" w:rsidRPr="004F24B2" w14:paraId="57BCC34D" w14:textId="77777777" w:rsidTr="004E5562">
        <w:trPr>
          <w:trHeight w:val="737"/>
        </w:trPr>
        <w:tc>
          <w:tcPr>
            <w:tcW w:w="3114" w:type="dxa"/>
          </w:tcPr>
          <w:p w14:paraId="357AF1D4" w14:textId="77777777" w:rsidR="00FE5C3B" w:rsidRPr="004F24B2" w:rsidRDefault="00FE5C3B" w:rsidP="004E5562">
            <w:pPr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proofErr w:type="spellStart"/>
            <w:r w:rsidRPr="004F24B2">
              <w:rPr>
                <w:rFonts w:ascii="Times New Roman" w:hAnsi="Times New Roman"/>
                <w:bCs/>
                <w:sz w:val="21"/>
                <w:szCs w:val="21"/>
              </w:rPr>
              <w:t>Schisandrin</w:t>
            </w:r>
            <w:proofErr w:type="spellEnd"/>
            <w:r w:rsidRPr="004F24B2">
              <w:rPr>
                <w:rFonts w:ascii="Times New Roman" w:hAnsi="Times New Roman"/>
                <w:bCs/>
                <w:sz w:val="21"/>
                <w:szCs w:val="21"/>
              </w:rPr>
              <w:t xml:space="preserve"> B      </w:t>
            </w:r>
          </w:p>
          <w:p w14:paraId="489C1F31" w14:textId="77777777" w:rsidR="00FE5C3B" w:rsidRPr="004F24B2" w:rsidRDefault="00FE5C3B" w:rsidP="004E5562">
            <w:pPr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F24B2">
              <w:rPr>
                <w:rFonts w:ascii="Times New Roman" w:hAnsi="Times New Roman"/>
                <w:bCs/>
                <w:sz w:val="21"/>
                <w:szCs w:val="21"/>
              </w:rPr>
              <w:t xml:space="preserve">(from </w:t>
            </w:r>
            <w:proofErr w:type="spellStart"/>
            <w:r w:rsidRPr="004F24B2">
              <w:rPr>
                <w:rFonts w:ascii="Times New Roman" w:hAnsi="Times New Roman"/>
                <w:bCs/>
                <w:sz w:val="21"/>
                <w:szCs w:val="21"/>
              </w:rPr>
              <w:t>Wuweizi</w:t>
            </w:r>
            <w:proofErr w:type="spellEnd"/>
            <w:r w:rsidRPr="004F24B2">
              <w:rPr>
                <w:rFonts w:ascii="Times New Roman" w:hAnsi="Times New Roman"/>
                <w:bCs/>
                <w:sz w:val="21"/>
                <w:szCs w:val="21"/>
              </w:rPr>
              <w:t>)</w:t>
            </w:r>
          </w:p>
        </w:tc>
        <w:tc>
          <w:tcPr>
            <w:tcW w:w="5182" w:type="dxa"/>
          </w:tcPr>
          <w:p w14:paraId="28657817" w14:textId="77777777" w:rsidR="00FE5C3B" w:rsidRPr="004F24B2" w:rsidRDefault="00FE5C3B" w:rsidP="004E5562">
            <w:pPr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F24B2">
              <w:rPr>
                <w:rFonts w:ascii="Times New Roman" w:hAnsi="Times New Roman"/>
                <w:bCs/>
                <w:sz w:val="21"/>
                <w:szCs w:val="21"/>
              </w:rPr>
              <w:t>Should be no less than 2.28mg in 24g of FZHY raw materials (daily dose)</w:t>
            </w:r>
          </w:p>
        </w:tc>
      </w:tr>
    </w:tbl>
    <w:p w14:paraId="0B32E7DE" w14:textId="77777777" w:rsidR="001646B7" w:rsidRDefault="001646B7">
      <w:pPr>
        <w:autoSpaceDE/>
        <w:autoSpaceDN/>
        <w:rPr>
          <w:rFonts w:ascii="Times New Roman" w:eastAsiaTheme="minorEastAsia" w:hAnsi="Times New Roman"/>
          <w:b/>
          <w:bCs/>
          <w:sz w:val="24"/>
          <w:szCs w:val="24"/>
        </w:rPr>
      </w:pPr>
      <w:r>
        <w:rPr>
          <w:rFonts w:ascii="Times New Roman" w:eastAsiaTheme="minorEastAsia" w:hAnsi="Times New Roman"/>
          <w:b/>
          <w:bCs/>
          <w:sz w:val="24"/>
          <w:szCs w:val="24"/>
        </w:rPr>
        <w:br w:type="page"/>
      </w:r>
    </w:p>
    <w:p w14:paraId="4E2B0C21" w14:textId="519F2FEC" w:rsidR="00FE5C3B" w:rsidRPr="004F24B2" w:rsidRDefault="00FE5C3B" w:rsidP="00130E72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2" w:name="_Hlk136716362"/>
      <w:r w:rsidRPr="004F24B2">
        <w:rPr>
          <w:rFonts w:ascii="Times New Roman" w:hAnsi="Times New Roman"/>
          <w:b/>
          <w:bCs/>
          <w:sz w:val="24"/>
          <w:szCs w:val="24"/>
        </w:rPr>
        <w:lastRenderedPageBreak/>
        <w:t>Component markers standard</w:t>
      </w:r>
      <w:bookmarkEnd w:id="2"/>
      <w:r w:rsidRPr="004F24B2">
        <w:rPr>
          <w:rFonts w:ascii="Times New Roman" w:hAnsi="Times New Roman"/>
          <w:b/>
          <w:bCs/>
          <w:sz w:val="24"/>
          <w:szCs w:val="24"/>
        </w:rPr>
        <w:t xml:space="preserve"> for FZHY</w:t>
      </w:r>
    </w:p>
    <w:p w14:paraId="647D37B6" w14:textId="77777777" w:rsidR="00FE5C3B" w:rsidRPr="004F24B2" w:rsidRDefault="00FE5C3B" w:rsidP="00130E72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4F24B2">
        <w:rPr>
          <w:rFonts w:ascii="Times New Roman" w:hAnsi="Times New Roman"/>
          <w:b/>
          <w:bCs/>
          <w:sz w:val="24"/>
          <w:szCs w:val="24"/>
        </w:rPr>
        <w:t>Multi-components assay (Fingerprinting)</w:t>
      </w:r>
    </w:p>
    <w:p w14:paraId="32CF2646" w14:textId="595B972E" w:rsidR="00FE5C3B" w:rsidRPr="004F24B2" w:rsidRDefault="00FE5C3B" w:rsidP="00130E72">
      <w:pPr>
        <w:adjustRightInd w:val="0"/>
        <w:snapToGrid w:val="0"/>
        <w:spacing w:line="480" w:lineRule="auto"/>
        <w:textAlignment w:val="baseline"/>
        <w:rPr>
          <w:rFonts w:ascii="Times New Roman" w:hAnsi="Times New Roman"/>
          <w:sz w:val="24"/>
          <w:szCs w:val="24"/>
        </w:rPr>
      </w:pPr>
      <w:r w:rsidRPr="004F24B2">
        <w:rPr>
          <w:rFonts w:ascii="Times New Roman" w:hAnsi="Times New Roman"/>
          <w:kern w:val="24"/>
          <w:sz w:val="24"/>
          <w:szCs w:val="24"/>
        </w:rPr>
        <w:t xml:space="preserve">To control the quality of the FZHY extracts, </w:t>
      </w:r>
      <w:r w:rsidRPr="004F24B2">
        <w:rPr>
          <w:rFonts w:ascii="Times New Roman" w:hAnsi="Times New Roman"/>
          <w:bCs/>
          <w:kern w:val="24"/>
          <w:sz w:val="24"/>
          <w:szCs w:val="24"/>
        </w:rPr>
        <w:t>the fingerprint spectrum</w:t>
      </w:r>
      <w:r w:rsidRPr="004F24B2">
        <w:rPr>
          <w:rFonts w:ascii="Times New Roman" w:hAnsi="Times New Roman"/>
          <w:kern w:val="24"/>
          <w:sz w:val="24"/>
          <w:szCs w:val="24"/>
        </w:rPr>
        <w:t xml:space="preserve"> was established using high performance liquid chromatography (HPLC) method. </w:t>
      </w:r>
      <w:r w:rsidRPr="004F24B2">
        <w:rPr>
          <w:rFonts w:ascii="Times New Roman" w:hAnsi="Times New Roman"/>
          <w:sz w:val="24"/>
          <w:szCs w:val="24"/>
        </w:rPr>
        <w:t xml:space="preserve">Assay validation was performed according to the United States Food and Drug Administration (US FDA) bio-analytical method validation guideline (FDA, Center for Drug Evaluation &amp; Research, 2001). </w:t>
      </w:r>
      <w:r w:rsidRPr="004F24B2">
        <w:rPr>
          <w:rFonts w:ascii="Times New Roman" w:hAnsi="Times New Roman"/>
          <w:kern w:val="24"/>
          <w:sz w:val="24"/>
          <w:szCs w:val="24"/>
        </w:rPr>
        <w:t xml:space="preserve">The chromatographic proﬁle of the extracts is shown in Figure 2.  The </w:t>
      </w:r>
      <w:r w:rsidRPr="004F24B2">
        <w:rPr>
          <w:rFonts w:ascii="Times New Roman" w:hAnsi="Times New Roman"/>
          <w:bCs/>
          <w:kern w:val="24"/>
          <w:sz w:val="24"/>
          <w:szCs w:val="24"/>
        </w:rPr>
        <w:t>contents of</w:t>
      </w:r>
      <w:r w:rsidRPr="004F24B2">
        <w:rPr>
          <w:rFonts w:ascii="Times New Roman" w:hAnsi="Times New Roman"/>
          <w:kern w:val="24"/>
          <w:sz w:val="24"/>
          <w:szCs w:val="24"/>
        </w:rPr>
        <w:t xml:space="preserve"> adenosine and </w:t>
      </w:r>
      <w:proofErr w:type="spellStart"/>
      <w:r w:rsidRPr="004F24B2">
        <w:rPr>
          <w:rFonts w:ascii="Times New Roman" w:hAnsi="Times New Roman"/>
          <w:kern w:val="24"/>
          <w:sz w:val="24"/>
          <w:szCs w:val="24"/>
        </w:rPr>
        <w:t>danshensu</w:t>
      </w:r>
      <w:proofErr w:type="spellEnd"/>
      <w:r w:rsidRPr="004F24B2">
        <w:rPr>
          <w:rFonts w:ascii="Times New Roman" w:hAnsi="Times New Roman"/>
          <w:kern w:val="24"/>
          <w:sz w:val="24"/>
          <w:szCs w:val="24"/>
        </w:rPr>
        <w:t xml:space="preserve"> were </w:t>
      </w:r>
      <w:r w:rsidRPr="004F24B2">
        <w:rPr>
          <w:rFonts w:ascii="Times New Roman" w:hAnsi="Times New Roman"/>
          <w:bCs/>
          <w:kern w:val="24"/>
          <w:sz w:val="24"/>
          <w:szCs w:val="24"/>
        </w:rPr>
        <w:t>2.5mg/g and 8.04mg/g</w:t>
      </w:r>
      <w:r w:rsidRPr="004F24B2">
        <w:rPr>
          <w:rFonts w:ascii="Times New Roman" w:hAnsi="Times New Roman"/>
          <w:kern w:val="24"/>
          <w:sz w:val="24"/>
          <w:szCs w:val="24"/>
        </w:rPr>
        <w:t xml:space="preserve"> in the extracts respectively, according to quality inspection report from the Shanghai </w:t>
      </w:r>
      <w:proofErr w:type="spellStart"/>
      <w:r w:rsidRPr="004F24B2">
        <w:rPr>
          <w:rFonts w:ascii="Times New Roman" w:hAnsi="Times New Roman"/>
          <w:kern w:val="24"/>
          <w:sz w:val="24"/>
          <w:szCs w:val="24"/>
        </w:rPr>
        <w:t>Sundise</w:t>
      </w:r>
      <w:proofErr w:type="spellEnd"/>
      <w:r w:rsidRPr="004F24B2">
        <w:rPr>
          <w:rFonts w:ascii="Times New Roman" w:hAnsi="Times New Roman"/>
          <w:kern w:val="24"/>
          <w:sz w:val="24"/>
          <w:szCs w:val="24"/>
        </w:rPr>
        <w:t xml:space="preserve"> Chinese Medicine Technology Development Co., Ltd (Shanghai, China).  </w:t>
      </w:r>
    </w:p>
    <w:p w14:paraId="4FFC0726" w14:textId="77777777" w:rsidR="00FE5C3B" w:rsidRPr="004F24B2" w:rsidRDefault="00FE5C3B" w:rsidP="00FE5C3B">
      <w:pPr>
        <w:adjustRightInd w:val="0"/>
        <w:snapToGrid w:val="0"/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4F24B2"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 wp14:anchorId="3ABB4CB2" wp14:editId="2AD4DE9D">
            <wp:extent cx="4171950" cy="3477267"/>
            <wp:effectExtent l="0" t="0" r="0" b="8890"/>
            <wp:docPr id="27652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D331456A-832E-4B1C-AF7D-34E759C21B0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52" name="图片 2">
                      <a:extLst>
                        <a:ext uri="{FF2B5EF4-FFF2-40B4-BE49-F238E27FC236}">
                          <a16:creationId xmlns:a16="http://schemas.microsoft.com/office/drawing/2014/main" id="{D331456A-832E-4B1C-AF7D-34E759C21B0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5886" cy="3522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C8A7C7" w14:textId="6ED3E47E" w:rsidR="0051593F" w:rsidRPr="0051593F" w:rsidRDefault="00FE5C3B" w:rsidP="0051593F">
      <w:pPr>
        <w:adjustRightInd w:val="0"/>
        <w:snapToGrid w:val="0"/>
        <w:spacing w:line="480" w:lineRule="auto"/>
        <w:rPr>
          <w:rFonts w:ascii="Verdana" w:eastAsia="宋体" w:hAnsi="Verdana" w:cs="宋体"/>
          <w:color w:val="000000"/>
          <w:sz w:val="24"/>
          <w:szCs w:val="24"/>
        </w:rPr>
      </w:pPr>
      <w:r w:rsidRPr="004F24B2">
        <w:rPr>
          <w:rFonts w:ascii="Times New Roman" w:hAnsi="Times New Roman"/>
          <w:b/>
          <w:bCs/>
          <w:sz w:val="24"/>
          <w:szCs w:val="24"/>
        </w:rPr>
        <w:t>Fig</w:t>
      </w:r>
      <w:r w:rsidR="00213CAD" w:rsidRPr="004F24B2">
        <w:rPr>
          <w:rFonts w:ascii="Times New Roman" w:hAnsi="Times New Roman"/>
          <w:b/>
          <w:bCs/>
          <w:sz w:val="24"/>
          <w:szCs w:val="24"/>
        </w:rPr>
        <w:t>.</w:t>
      </w:r>
      <w:r w:rsidRPr="004F24B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5E1323" w:rsidRPr="00520A2A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4F24B2">
        <w:rPr>
          <w:rFonts w:ascii="Times New Roman" w:hAnsi="Times New Roman"/>
          <w:b/>
          <w:bCs/>
          <w:sz w:val="24"/>
          <w:szCs w:val="24"/>
        </w:rPr>
        <w:t>2</w:t>
      </w:r>
      <w:r w:rsidR="002E2F35">
        <w:rPr>
          <w:rFonts w:ascii="Times New Roman" w:hAnsi="Times New Roman"/>
          <w:b/>
          <w:bCs/>
          <w:sz w:val="24"/>
          <w:szCs w:val="24"/>
        </w:rPr>
        <w:t>.</w:t>
      </w:r>
      <w:r w:rsidRPr="004F24B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F24B2">
        <w:rPr>
          <w:rFonts w:ascii="Times New Roman" w:hAnsi="Times New Roman"/>
          <w:sz w:val="24"/>
          <w:szCs w:val="24"/>
        </w:rPr>
        <w:t xml:space="preserve">The chromatographic proﬁle of FZHY extracts [Stationary phase: CNW Athena C18-WP (4.6mm×150mm, 3µm), ﬂow rate: 1 mL/min).  Peak No.: 1. </w:t>
      </w:r>
      <w:proofErr w:type="spellStart"/>
      <w:r w:rsidRPr="004F24B2">
        <w:rPr>
          <w:rFonts w:ascii="Times New Roman" w:hAnsi="Times New Roman"/>
          <w:sz w:val="24"/>
          <w:szCs w:val="24"/>
        </w:rPr>
        <w:t>danshensu</w:t>
      </w:r>
      <w:proofErr w:type="spellEnd"/>
      <w:r w:rsidRPr="004F24B2">
        <w:rPr>
          <w:rFonts w:ascii="Times New Roman" w:hAnsi="Times New Roman"/>
          <w:sz w:val="24"/>
          <w:szCs w:val="24"/>
        </w:rPr>
        <w:t xml:space="preserve">; 2. protocatechuic aldehyde; 3. </w:t>
      </w:r>
      <w:proofErr w:type="spellStart"/>
      <w:r w:rsidRPr="004F24B2">
        <w:rPr>
          <w:rFonts w:ascii="Times New Roman" w:hAnsi="Times New Roman"/>
          <w:sz w:val="24"/>
          <w:szCs w:val="24"/>
        </w:rPr>
        <w:t>rosmarinic</w:t>
      </w:r>
      <w:proofErr w:type="spellEnd"/>
      <w:r w:rsidRPr="004F24B2">
        <w:rPr>
          <w:rFonts w:ascii="Times New Roman" w:hAnsi="Times New Roman"/>
          <w:sz w:val="24"/>
          <w:szCs w:val="24"/>
        </w:rPr>
        <w:t xml:space="preserve"> acid; 4. salvianolic acid B; 5. </w:t>
      </w:r>
      <w:proofErr w:type="spellStart"/>
      <w:r w:rsidRPr="004F24B2">
        <w:rPr>
          <w:rFonts w:ascii="Times New Roman" w:hAnsi="Times New Roman"/>
          <w:sz w:val="24"/>
          <w:szCs w:val="24"/>
        </w:rPr>
        <w:t>schizandrol</w:t>
      </w:r>
      <w:proofErr w:type="spellEnd"/>
      <w:r w:rsidRPr="004F24B2">
        <w:rPr>
          <w:rFonts w:ascii="Times New Roman" w:hAnsi="Times New Roman"/>
          <w:sz w:val="24"/>
          <w:szCs w:val="24"/>
        </w:rPr>
        <w:t xml:space="preserve"> A; 6. </w:t>
      </w:r>
      <w:proofErr w:type="spellStart"/>
      <w:r w:rsidRPr="004F24B2">
        <w:rPr>
          <w:rFonts w:ascii="Times New Roman" w:hAnsi="Times New Roman"/>
          <w:sz w:val="24"/>
          <w:szCs w:val="24"/>
        </w:rPr>
        <w:t>schizandrol</w:t>
      </w:r>
      <w:proofErr w:type="spellEnd"/>
      <w:r w:rsidRPr="004F24B2">
        <w:rPr>
          <w:rFonts w:ascii="Times New Roman" w:hAnsi="Times New Roman"/>
          <w:sz w:val="24"/>
          <w:szCs w:val="24"/>
        </w:rPr>
        <w:t xml:space="preserve"> B; 7. </w:t>
      </w:r>
      <w:proofErr w:type="spellStart"/>
      <w:r w:rsidRPr="004F24B2">
        <w:rPr>
          <w:rFonts w:ascii="Times New Roman" w:hAnsi="Times New Roman"/>
          <w:sz w:val="24"/>
          <w:szCs w:val="24"/>
        </w:rPr>
        <w:t>schizandrin</w:t>
      </w:r>
      <w:proofErr w:type="spellEnd"/>
      <w:r w:rsidRPr="004F24B2">
        <w:rPr>
          <w:rFonts w:ascii="Times New Roman" w:hAnsi="Times New Roman"/>
          <w:sz w:val="24"/>
          <w:szCs w:val="24"/>
        </w:rPr>
        <w:t xml:space="preserve"> A; 8. uridine 9. guanosine; 10. adenosine</w:t>
      </w:r>
      <w:r w:rsidR="002E2F35">
        <w:rPr>
          <w:rFonts w:ascii="Times New Roman" w:hAnsi="Times New Roman"/>
          <w:sz w:val="24"/>
          <w:szCs w:val="24"/>
        </w:rPr>
        <w:t>.</w:t>
      </w:r>
      <w:r w:rsidR="00201C11">
        <w:rPr>
          <w:rFonts w:ascii="Times New Roman" w:hAnsi="Times New Roman"/>
          <w:sz w:val="24"/>
          <w:szCs w:val="24"/>
        </w:rPr>
        <w:br w:type="page"/>
      </w:r>
      <w:r w:rsidR="0051593F" w:rsidRPr="0051593F">
        <w:rPr>
          <w:rFonts w:asciiTheme="minorEastAsia" w:eastAsiaTheme="minorEastAsia" w:hAnsiTheme="minorEastAsia" w:hint="eastAsia"/>
          <w:b/>
          <w:bCs/>
          <w:sz w:val="24"/>
          <w:szCs w:val="24"/>
        </w:rPr>
        <w:lastRenderedPageBreak/>
        <w:t>D</w:t>
      </w:r>
      <w:r w:rsidR="0051593F" w:rsidRPr="0051593F">
        <w:rPr>
          <w:rFonts w:ascii="Times New Roman" w:hAnsi="Times New Roman"/>
          <w:b/>
          <w:bCs/>
          <w:sz w:val="24"/>
          <w:szCs w:val="24"/>
        </w:rPr>
        <w:t>istribution of participants in each center</w:t>
      </w:r>
    </w:p>
    <w:p w14:paraId="3306D5F3" w14:textId="5AC3B2E7" w:rsidR="0051593F" w:rsidRPr="009E351D" w:rsidRDefault="0051593F" w:rsidP="0051593F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9E351D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Pr="009E351D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9E351D">
        <w:rPr>
          <w:rFonts w:ascii="Times New Roman" w:hAnsi="Times New Roman"/>
          <w:b/>
          <w:bCs/>
          <w:sz w:val="24"/>
          <w:szCs w:val="24"/>
        </w:rPr>
        <w:t>3 Distribution of Participants in Each Center</w:t>
      </w:r>
    </w:p>
    <w:tbl>
      <w:tblPr>
        <w:tblW w:w="8664" w:type="dxa"/>
        <w:tblInd w:w="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2168"/>
        <w:gridCol w:w="2168"/>
        <w:gridCol w:w="2168"/>
      </w:tblGrid>
      <w:tr w:rsidR="0051593F" w:rsidRPr="0051593F" w14:paraId="1D451187" w14:textId="77777777" w:rsidTr="00CF0FD1">
        <w:trPr>
          <w:cantSplit/>
          <w:trHeight w:hRule="exact" w:val="284"/>
          <w:tblHeader/>
        </w:trPr>
        <w:tc>
          <w:tcPr>
            <w:tcW w:w="21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  <w:vAlign w:val="bottom"/>
          </w:tcPr>
          <w:p w14:paraId="284AA0EC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  <w:vAlign w:val="bottom"/>
          </w:tcPr>
          <w:p w14:paraId="520C48D0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FZHY group</w:t>
            </w:r>
          </w:p>
        </w:tc>
        <w:tc>
          <w:tcPr>
            <w:tcW w:w="216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  <w:vAlign w:val="bottom"/>
          </w:tcPr>
          <w:p w14:paraId="3C522D8D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Placebo group</w:t>
            </w:r>
          </w:p>
        </w:tc>
        <w:tc>
          <w:tcPr>
            <w:tcW w:w="216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  <w:vAlign w:val="bottom"/>
          </w:tcPr>
          <w:p w14:paraId="37AA59D5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tal</w:t>
            </w:r>
          </w:p>
        </w:tc>
      </w:tr>
      <w:tr w:rsidR="0051593F" w:rsidRPr="0051593F" w14:paraId="05517F88" w14:textId="77777777" w:rsidTr="00CF0FD1">
        <w:trPr>
          <w:cantSplit/>
          <w:trHeight w:hRule="exact" w:val="284"/>
        </w:trPr>
        <w:tc>
          <w:tcPr>
            <w:tcW w:w="86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7DBE3704" w14:textId="77777777" w:rsidR="0051593F" w:rsidRPr="0051593F" w:rsidRDefault="0051593F" w:rsidP="00CF0FD1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uhan Integrated TCM &amp; Western Medicine Hospital</w:t>
            </w:r>
          </w:p>
        </w:tc>
      </w:tr>
      <w:tr w:rsidR="0051593F" w:rsidRPr="0051593F" w14:paraId="2B3BF829" w14:textId="77777777" w:rsidTr="00CF0FD1">
        <w:trPr>
          <w:cantSplit/>
          <w:trHeight w:hRule="exact" w:val="2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22962740" w14:textId="77777777" w:rsidR="0051593F" w:rsidRPr="0051593F" w:rsidRDefault="0051593F" w:rsidP="00CF0FD1">
            <w:pPr>
              <w:spacing w:before="8" w:after="8"/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ndomized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756C877B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5F967397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29DD5614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</w:t>
            </w:r>
          </w:p>
        </w:tc>
      </w:tr>
      <w:tr w:rsidR="0051593F" w:rsidRPr="0051593F" w14:paraId="47554824" w14:textId="77777777" w:rsidTr="00CF0FD1">
        <w:trPr>
          <w:cantSplit/>
          <w:trHeight w:hRule="exact" w:val="2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36AC0DE5" w14:textId="77777777" w:rsidR="0051593F" w:rsidRPr="0051593F" w:rsidRDefault="0051593F" w:rsidP="00CF0FD1">
            <w:pPr>
              <w:spacing w:before="8" w:after="8"/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19DCB3C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1D8A6363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61139558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6</w:t>
            </w:r>
          </w:p>
        </w:tc>
      </w:tr>
      <w:tr w:rsidR="0051593F" w:rsidRPr="0051593F" w14:paraId="560A5832" w14:textId="77777777" w:rsidTr="00CF0FD1">
        <w:trPr>
          <w:cantSplit/>
          <w:trHeight w:hRule="exact" w:val="2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2DBD7647" w14:textId="77777777" w:rsidR="0051593F" w:rsidRPr="0051593F" w:rsidRDefault="0051593F" w:rsidP="00CF0FD1">
            <w:pPr>
              <w:spacing w:before="8" w:after="8"/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586F5C88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433DA5F9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2F150FC2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</w:t>
            </w:r>
          </w:p>
        </w:tc>
      </w:tr>
      <w:tr w:rsidR="0051593F" w:rsidRPr="0051593F" w14:paraId="1F10DAE2" w14:textId="77777777" w:rsidTr="00CF0FD1">
        <w:trPr>
          <w:cantSplit/>
          <w:trHeight w:hRule="exact" w:val="2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65E66462" w14:textId="77777777" w:rsidR="0051593F" w:rsidRPr="0051593F" w:rsidRDefault="0051593F" w:rsidP="00CF0FD1">
            <w:pPr>
              <w:spacing w:before="8" w:after="8"/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P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52A5E4DC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41499CEB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4015CAC6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6</w:t>
            </w:r>
          </w:p>
        </w:tc>
      </w:tr>
      <w:tr w:rsidR="0051593F" w:rsidRPr="0051593F" w14:paraId="72683E79" w14:textId="77777777" w:rsidTr="00CF0FD1">
        <w:trPr>
          <w:cantSplit/>
          <w:trHeight w:hRule="exact" w:val="2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64A9D87B" w14:textId="77777777" w:rsidR="0051593F" w:rsidRPr="0051593F" w:rsidRDefault="0051593F" w:rsidP="00CF0FD1">
            <w:pPr>
              <w:spacing w:before="8" w:after="8"/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62E2D25B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32ACC793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29711610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</w:t>
            </w:r>
          </w:p>
        </w:tc>
      </w:tr>
      <w:tr w:rsidR="0051593F" w:rsidRPr="0051593F" w14:paraId="1ED0CCDF" w14:textId="77777777" w:rsidTr="00CF0FD1">
        <w:trPr>
          <w:cantSplit/>
          <w:trHeight w:hRule="exact" w:val="284"/>
        </w:trPr>
        <w:tc>
          <w:tcPr>
            <w:tcW w:w="86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24319FEB" w14:textId="77777777" w:rsidR="0051593F" w:rsidRPr="0051593F" w:rsidRDefault="0051593F" w:rsidP="00CF0FD1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ubei Provincial Hospital of Traditional Chinese Medicine</w:t>
            </w:r>
          </w:p>
        </w:tc>
      </w:tr>
      <w:tr w:rsidR="0051593F" w:rsidRPr="0051593F" w14:paraId="7C16762A" w14:textId="77777777" w:rsidTr="00CF0FD1">
        <w:trPr>
          <w:cantSplit/>
          <w:trHeight w:hRule="exact" w:val="2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4B5039F6" w14:textId="77777777" w:rsidR="0051593F" w:rsidRPr="0051593F" w:rsidRDefault="0051593F" w:rsidP="00CF0FD1">
            <w:pPr>
              <w:spacing w:before="8" w:after="8"/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ndomized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5FCC7FFC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4356DCC9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7660D69F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</w:t>
            </w:r>
          </w:p>
        </w:tc>
      </w:tr>
      <w:tr w:rsidR="0051593F" w:rsidRPr="0051593F" w14:paraId="556DD4A9" w14:textId="77777777" w:rsidTr="00CF0FD1">
        <w:trPr>
          <w:cantSplit/>
          <w:trHeight w:hRule="exact" w:val="2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4C01263" w14:textId="77777777" w:rsidR="0051593F" w:rsidRPr="0051593F" w:rsidRDefault="0051593F" w:rsidP="00CF0FD1">
            <w:pPr>
              <w:spacing w:before="8" w:after="8"/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578E0D72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7FA6B211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390A2658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</w:t>
            </w:r>
          </w:p>
        </w:tc>
      </w:tr>
      <w:tr w:rsidR="0051593F" w:rsidRPr="0051593F" w14:paraId="69BD1354" w14:textId="77777777" w:rsidTr="00CF0FD1">
        <w:trPr>
          <w:cantSplit/>
          <w:trHeight w:hRule="exact" w:val="2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7184374D" w14:textId="77777777" w:rsidR="0051593F" w:rsidRPr="0051593F" w:rsidRDefault="0051593F" w:rsidP="00CF0FD1">
            <w:pPr>
              <w:spacing w:before="8" w:after="8"/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784A71FD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5B040233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43D55224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</w:t>
            </w:r>
          </w:p>
        </w:tc>
      </w:tr>
      <w:tr w:rsidR="0051593F" w:rsidRPr="0051593F" w14:paraId="1E2A1E90" w14:textId="77777777" w:rsidTr="00CF0FD1">
        <w:trPr>
          <w:cantSplit/>
          <w:trHeight w:hRule="exact" w:val="2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159B7F12" w14:textId="77777777" w:rsidR="0051593F" w:rsidRPr="0051593F" w:rsidRDefault="0051593F" w:rsidP="00CF0FD1">
            <w:pPr>
              <w:spacing w:before="8" w:after="8"/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P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9668B31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3DF68C60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367413D8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</w:t>
            </w:r>
          </w:p>
        </w:tc>
      </w:tr>
      <w:tr w:rsidR="0051593F" w:rsidRPr="0051593F" w14:paraId="3C0C5814" w14:textId="77777777" w:rsidTr="00CF0FD1">
        <w:trPr>
          <w:cantSplit/>
          <w:trHeight w:hRule="exact" w:val="2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50E32CAA" w14:textId="77777777" w:rsidR="0051593F" w:rsidRPr="0051593F" w:rsidRDefault="0051593F" w:rsidP="00CF0FD1">
            <w:pPr>
              <w:spacing w:before="8" w:after="8"/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363551FF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36976E1E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6A683D80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</w:t>
            </w:r>
          </w:p>
        </w:tc>
      </w:tr>
      <w:tr w:rsidR="0051593F" w:rsidRPr="0051593F" w14:paraId="32F15EA8" w14:textId="77777777" w:rsidTr="00CF0FD1">
        <w:trPr>
          <w:cantSplit/>
          <w:trHeight w:hRule="exact" w:val="284"/>
        </w:trPr>
        <w:tc>
          <w:tcPr>
            <w:tcW w:w="86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409BC56B" w14:textId="77777777" w:rsidR="0051593F" w:rsidRPr="0051593F" w:rsidRDefault="0051593F" w:rsidP="00CF0FD1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uangshi</w:t>
            </w:r>
            <w:proofErr w:type="spellEnd"/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Hospital of Traditional Chinese Medicine</w:t>
            </w:r>
          </w:p>
        </w:tc>
      </w:tr>
      <w:tr w:rsidR="0051593F" w:rsidRPr="0051593F" w14:paraId="3B552BA9" w14:textId="77777777" w:rsidTr="00CF0FD1">
        <w:trPr>
          <w:cantSplit/>
          <w:trHeight w:hRule="exact" w:val="2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70C92320" w14:textId="77777777" w:rsidR="0051593F" w:rsidRPr="0051593F" w:rsidRDefault="0051593F" w:rsidP="00CF0FD1">
            <w:pPr>
              <w:spacing w:before="8" w:after="8"/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ndomized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6F55897E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3F88A52E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783599AB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51593F" w:rsidRPr="0051593F" w14:paraId="418B3EA7" w14:textId="77777777" w:rsidTr="00CF0FD1">
        <w:trPr>
          <w:cantSplit/>
          <w:trHeight w:hRule="exact" w:val="2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4D78B3A8" w14:textId="77777777" w:rsidR="0051593F" w:rsidRPr="0051593F" w:rsidRDefault="0051593F" w:rsidP="00CF0FD1">
            <w:pPr>
              <w:spacing w:before="8" w:after="8"/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2A9115E4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1B0187D9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24C55644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51593F" w:rsidRPr="0051593F" w14:paraId="1953B20A" w14:textId="77777777" w:rsidTr="00CF0FD1">
        <w:trPr>
          <w:cantSplit/>
          <w:trHeight w:hRule="exact" w:val="2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15EF5F3E" w14:textId="77777777" w:rsidR="0051593F" w:rsidRPr="0051593F" w:rsidRDefault="0051593F" w:rsidP="00CF0FD1">
            <w:pPr>
              <w:spacing w:before="8" w:after="8"/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1B258772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9C9E38E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212B6879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51593F" w:rsidRPr="0051593F" w14:paraId="2DAE180A" w14:textId="77777777" w:rsidTr="00CF0FD1">
        <w:trPr>
          <w:cantSplit/>
          <w:trHeight w:hRule="exact" w:val="2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3AE1F96F" w14:textId="77777777" w:rsidR="0051593F" w:rsidRPr="0051593F" w:rsidRDefault="0051593F" w:rsidP="00CF0FD1">
            <w:pPr>
              <w:spacing w:before="8" w:after="8"/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P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A2ADBF6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29452E88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5E16D9CB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51593F" w:rsidRPr="0051593F" w14:paraId="0D6FD70E" w14:textId="77777777" w:rsidTr="00CF0FD1">
        <w:trPr>
          <w:cantSplit/>
          <w:trHeight w:hRule="exact" w:val="2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ADD0291" w14:textId="77777777" w:rsidR="0051593F" w:rsidRPr="0051593F" w:rsidRDefault="0051593F" w:rsidP="00CF0FD1">
            <w:pPr>
              <w:spacing w:before="8" w:after="8"/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5BB81A5D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40D849A3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448DC29D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51593F" w:rsidRPr="0051593F" w14:paraId="2C57AE54" w14:textId="77777777" w:rsidTr="00CF0FD1">
        <w:trPr>
          <w:cantSplit/>
          <w:trHeight w:hRule="exact" w:val="284"/>
        </w:trPr>
        <w:tc>
          <w:tcPr>
            <w:tcW w:w="86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1699FBA5" w14:textId="77777777" w:rsidR="0051593F" w:rsidRPr="0051593F" w:rsidRDefault="0051593F" w:rsidP="00CF0FD1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uhan Third Hospital</w:t>
            </w:r>
          </w:p>
        </w:tc>
      </w:tr>
      <w:tr w:rsidR="0051593F" w:rsidRPr="0051593F" w14:paraId="5488CEB4" w14:textId="77777777" w:rsidTr="00CF0FD1">
        <w:trPr>
          <w:cantSplit/>
          <w:trHeight w:hRule="exact" w:val="2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3AC787A2" w14:textId="77777777" w:rsidR="0051593F" w:rsidRPr="0051593F" w:rsidRDefault="0051593F" w:rsidP="00CF0FD1">
            <w:pPr>
              <w:spacing w:before="8" w:after="8"/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ndomized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13AB37C2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2A86C227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ED3203F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51593F" w:rsidRPr="0051593F" w14:paraId="2B89DBEF" w14:textId="77777777" w:rsidTr="00CF0FD1">
        <w:trPr>
          <w:cantSplit/>
          <w:trHeight w:hRule="exact" w:val="2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1F6EA39D" w14:textId="77777777" w:rsidR="0051593F" w:rsidRPr="0051593F" w:rsidRDefault="0051593F" w:rsidP="00CF0FD1">
            <w:pPr>
              <w:spacing w:before="8" w:after="8"/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728777CD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520BF566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2FD222B2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51593F" w:rsidRPr="0051593F" w14:paraId="052F9724" w14:textId="77777777" w:rsidTr="00CF0FD1">
        <w:trPr>
          <w:cantSplit/>
          <w:trHeight w:hRule="exact" w:val="2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62C72E6C" w14:textId="77777777" w:rsidR="0051593F" w:rsidRPr="0051593F" w:rsidRDefault="0051593F" w:rsidP="00CF0FD1">
            <w:pPr>
              <w:spacing w:before="8" w:after="8"/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E4CD3D5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346749C0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79852D81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51593F" w:rsidRPr="0051593F" w14:paraId="4B4A54B0" w14:textId="77777777" w:rsidTr="00CF0FD1">
        <w:trPr>
          <w:cantSplit/>
          <w:trHeight w:hRule="exact" w:val="2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DC5FB80" w14:textId="77777777" w:rsidR="0051593F" w:rsidRPr="0051593F" w:rsidRDefault="0051593F" w:rsidP="00CF0FD1">
            <w:pPr>
              <w:spacing w:before="8" w:after="8"/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P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7F4E128C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712A75C6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4F522F2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51593F" w:rsidRPr="0051593F" w14:paraId="3AC3883A" w14:textId="77777777" w:rsidTr="00CF0FD1">
        <w:trPr>
          <w:cantSplit/>
          <w:trHeight w:hRule="exact" w:val="2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7D9FB54E" w14:textId="77777777" w:rsidR="0051593F" w:rsidRPr="0051593F" w:rsidRDefault="0051593F" w:rsidP="00CF0FD1">
            <w:pPr>
              <w:spacing w:before="8" w:after="8"/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72FB7B93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34C0BB8D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60E7E185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51593F" w:rsidRPr="0051593F" w14:paraId="1CC596CD" w14:textId="77777777" w:rsidTr="00CF0FD1">
        <w:trPr>
          <w:cantSplit/>
          <w:trHeight w:hRule="exact" w:val="284"/>
        </w:trPr>
        <w:tc>
          <w:tcPr>
            <w:tcW w:w="86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7A4DFBE6" w14:textId="77777777" w:rsidR="0051593F" w:rsidRPr="0051593F" w:rsidRDefault="0051593F" w:rsidP="00CF0FD1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ingmen</w:t>
            </w:r>
            <w:proofErr w:type="spellEnd"/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irst People's Hospital</w:t>
            </w:r>
          </w:p>
        </w:tc>
      </w:tr>
      <w:tr w:rsidR="0051593F" w:rsidRPr="0051593F" w14:paraId="10D5D247" w14:textId="77777777" w:rsidTr="00CF0FD1">
        <w:trPr>
          <w:cantSplit/>
          <w:trHeight w:hRule="exact" w:val="2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6336EDD8" w14:textId="77777777" w:rsidR="0051593F" w:rsidRPr="0051593F" w:rsidRDefault="0051593F" w:rsidP="00CF0FD1">
            <w:pPr>
              <w:spacing w:before="8" w:after="8"/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ndomized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4D4F5A39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784525FA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FCEEFE5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1593F" w:rsidRPr="0051593F" w14:paraId="1073CAF2" w14:textId="77777777" w:rsidTr="00CF0FD1">
        <w:trPr>
          <w:cantSplit/>
          <w:trHeight w:hRule="exact" w:val="2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75F0961A" w14:textId="77777777" w:rsidR="0051593F" w:rsidRPr="0051593F" w:rsidRDefault="0051593F" w:rsidP="00CF0FD1">
            <w:pPr>
              <w:spacing w:before="8" w:after="8"/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29BB5902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13527B6B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5E557B9B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51593F" w:rsidRPr="0051593F" w14:paraId="4F36B574" w14:textId="77777777" w:rsidTr="00CF0FD1">
        <w:trPr>
          <w:cantSplit/>
          <w:trHeight w:hRule="exact" w:val="2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453D4D07" w14:textId="77777777" w:rsidR="0051593F" w:rsidRPr="0051593F" w:rsidRDefault="0051593F" w:rsidP="00CF0FD1">
            <w:pPr>
              <w:spacing w:before="8" w:after="8"/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5BC0D856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1038506F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5B726918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1593F" w:rsidRPr="0051593F" w14:paraId="7580CC2B" w14:textId="77777777" w:rsidTr="00CF0FD1">
        <w:trPr>
          <w:cantSplit/>
          <w:trHeight w:hRule="exact" w:val="2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0DC0706" w14:textId="77777777" w:rsidR="0051593F" w:rsidRPr="0051593F" w:rsidRDefault="0051593F" w:rsidP="00CF0FD1">
            <w:pPr>
              <w:spacing w:before="8" w:after="8"/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P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14062987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4B73EA4C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38F04B2D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51593F" w:rsidRPr="0051593F" w14:paraId="26DE5167" w14:textId="77777777" w:rsidTr="00CF0FD1">
        <w:trPr>
          <w:cantSplit/>
          <w:trHeight w:hRule="exact" w:val="2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6925911E" w14:textId="77777777" w:rsidR="0051593F" w:rsidRPr="0051593F" w:rsidRDefault="0051593F" w:rsidP="00CF0FD1">
            <w:pPr>
              <w:spacing w:before="8" w:after="8"/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613D23B5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18FC19B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3030B8A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1593F" w:rsidRPr="0051593F" w14:paraId="3808C0B3" w14:textId="77777777" w:rsidTr="00CF0FD1">
        <w:trPr>
          <w:cantSplit/>
          <w:trHeight w:hRule="exact" w:val="284"/>
        </w:trPr>
        <w:tc>
          <w:tcPr>
            <w:tcW w:w="86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39E59819" w14:textId="77777777" w:rsidR="0051593F" w:rsidRPr="0051593F" w:rsidRDefault="0051593F" w:rsidP="00CF0FD1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tal</w:t>
            </w:r>
          </w:p>
        </w:tc>
      </w:tr>
      <w:tr w:rsidR="0051593F" w:rsidRPr="0051593F" w14:paraId="6C2F85ED" w14:textId="77777777" w:rsidTr="00CF0FD1">
        <w:trPr>
          <w:cantSplit/>
          <w:trHeight w:hRule="exact" w:val="2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42D56B71" w14:textId="77777777" w:rsidR="0051593F" w:rsidRPr="0051593F" w:rsidRDefault="0051593F" w:rsidP="00CF0FD1">
            <w:pPr>
              <w:spacing w:before="8" w:after="8"/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ndomized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1087B4C8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412F1142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45B5D815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2</w:t>
            </w:r>
          </w:p>
        </w:tc>
      </w:tr>
      <w:tr w:rsidR="0051593F" w:rsidRPr="0051593F" w14:paraId="1347BA02" w14:textId="77777777" w:rsidTr="00CF0FD1">
        <w:trPr>
          <w:cantSplit/>
          <w:trHeight w:hRule="exact" w:val="2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7631CF4D" w14:textId="77777777" w:rsidR="0051593F" w:rsidRPr="0051593F" w:rsidRDefault="0051593F" w:rsidP="00CF0FD1">
            <w:pPr>
              <w:spacing w:before="8" w:after="8"/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6FEAC710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1CE3A807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64B1C7B8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9</w:t>
            </w:r>
          </w:p>
        </w:tc>
      </w:tr>
      <w:tr w:rsidR="0051593F" w:rsidRPr="0051593F" w14:paraId="6DF9A01D" w14:textId="77777777" w:rsidTr="00CF0FD1">
        <w:trPr>
          <w:cantSplit/>
          <w:trHeight w:hRule="exact" w:val="2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41B7A23D" w14:textId="77777777" w:rsidR="0051593F" w:rsidRPr="0051593F" w:rsidRDefault="0051593F" w:rsidP="00CF0FD1">
            <w:pPr>
              <w:spacing w:before="8" w:after="8"/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3CD7CAE3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3D8F404E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3BA2C202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2</w:t>
            </w:r>
          </w:p>
        </w:tc>
      </w:tr>
      <w:tr w:rsidR="0051593F" w:rsidRPr="0051593F" w14:paraId="408885CE" w14:textId="77777777" w:rsidTr="00CF0FD1">
        <w:trPr>
          <w:cantSplit/>
          <w:trHeight w:hRule="exact" w:val="2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1C806D20" w14:textId="77777777" w:rsidR="0051593F" w:rsidRPr="0051593F" w:rsidRDefault="0051593F" w:rsidP="00CF0FD1">
            <w:pPr>
              <w:spacing w:before="8" w:after="8"/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P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5E73062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1137C538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2395AFDD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9</w:t>
            </w:r>
          </w:p>
        </w:tc>
      </w:tr>
      <w:tr w:rsidR="0051593F" w:rsidRPr="0051593F" w14:paraId="7D53B345" w14:textId="77777777" w:rsidTr="00CF0FD1">
        <w:trPr>
          <w:cantSplit/>
          <w:trHeight w:hRule="exact" w:val="284"/>
        </w:trPr>
        <w:tc>
          <w:tcPr>
            <w:tcW w:w="21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5082057A" w14:textId="77777777" w:rsidR="0051593F" w:rsidRPr="0051593F" w:rsidRDefault="0051593F" w:rsidP="00CF0FD1">
            <w:pPr>
              <w:spacing w:before="8" w:after="8"/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S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27190AC3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6BEB4D5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5D2C089F" w14:textId="77777777" w:rsidR="0051593F" w:rsidRPr="0051593F" w:rsidRDefault="0051593F" w:rsidP="00CF0FD1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2</w:t>
            </w:r>
          </w:p>
        </w:tc>
      </w:tr>
    </w:tbl>
    <w:p w14:paraId="0F115368" w14:textId="77777777" w:rsidR="0051593F" w:rsidRPr="0051593F" w:rsidRDefault="0051593F" w:rsidP="0051593F">
      <w:pPr>
        <w:adjustRightInd w:val="0"/>
        <w:snapToGrid w:val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5F62DC3" w14:textId="26B981A4" w:rsidR="00201C11" w:rsidRPr="0051593F" w:rsidRDefault="00201C11">
      <w:pPr>
        <w:autoSpaceDE/>
        <w:autoSpaceDN/>
        <w:rPr>
          <w:rFonts w:ascii="Times New Roman" w:hAnsi="Times New Roman"/>
          <w:sz w:val="24"/>
          <w:szCs w:val="24"/>
        </w:rPr>
      </w:pPr>
    </w:p>
    <w:p w14:paraId="7AD3A48E" w14:textId="0E77EAB0" w:rsidR="005570D3" w:rsidRDefault="005570D3">
      <w:pPr>
        <w:autoSpaceDE/>
        <w:autoSpaceDN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br w:type="page"/>
      </w:r>
    </w:p>
    <w:p w14:paraId="0C2EAD31" w14:textId="118D595E" w:rsidR="00C6047C" w:rsidRPr="00C6047C" w:rsidRDefault="00C6047C" w:rsidP="00C6047C">
      <w:pPr>
        <w:adjustRightInd w:val="0"/>
        <w:snapToGrid w:val="0"/>
        <w:spacing w:line="480" w:lineRule="auto"/>
        <w:rPr>
          <w:rFonts w:ascii="Times New Roman" w:eastAsiaTheme="minorEastAsia" w:hAnsi="Times New Roman"/>
          <w:b/>
          <w:bCs/>
          <w:sz w:val="24"/>
          <w:szCs w:val="24"/>
        </w:rPr>
      </w:pPr>
      <w:r>
        <w:rPr>
          <w:rFonts w:ascii="Times New Roman" w:eastAsiaTheme="minorEastAsia" w:hAnsi="Times New Roman" w:hint="eastAsia"/>
          <w:b/>
          <w:bCs/>
          <w:sz w:val="24"/>
          <w:szCs w:val="24"/>
        </w:rPr>
        <w:lastRenderedPageBreak/>
        <w:t>C</w:t>
      </w:r>
      <w:r w:rsidRPr="00C6047C">
        <w:rPr>
          <w:rFonts w:ascii="Times New Roman" w:eastAsiaTheme="minorEastAsia" w:hAnsi="Times New Roman"/>
          <w:b/>
          <w:bCs/>
          <w:sz w:val="24"/>
          <w:szCs w:val="24"/>
        </w:rPr>
        <w:t>oncomitant drug use among participants</w:t>
      </w:r>
    </w:p>
    <w:p w14:paraId="3E6867EC" w14:textId="2F9F4534" w:rsidR="005570D3" w:rsidRPr="009E351D" w:rsidRDefault="005570D3" w:rsidP="009E351D">
      <w:pPr>
        <w:adjustRightInd w:val="0"/>
        <w:snapToGrid w:val="0"/>
        <w:jc w:val="center"/>
        <w:rPr>
          <w:rFonts w:ascii="Times New Roman" w:hAnsi="Times New Roman"/>
          <w:b/>
          <w:bCs/>
          <w:sz w:val="24"/>
          <w:szCs w:val="24"/>
        </w:rPr>
      </w:pPr>
      <w:r w:rsidRPr="00520A2A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Pr="00520A2A">
        <w:rPr>
          <w:rFonts w:ascii="Times New Roman" w:eastAsiaTheme="minorEastAsia" w:hAnsi="Times New Roman"/>
          <w:b/>
          <w:bCs/>
          <w:sz w:val="24"/>
          <w:szCs w:val="24"/>
        </w:rPr>
        <w:t>S4</w:t>
      </w:r>
      <w:r w:rsidRPr="00520A2A">
        <w:rPr>
          <w:rFonts w:ascii="Times New Roman" w:hAnsi="Times New Roman"/>
          <w:b/>
          <w:bCs/>
          <w:sz w:val="24"/>
          <w:szCs w:val="24"/>
        </w:rPr>
        <w:t xml:space="preserve"> Analysis of concomitant medications (ATC classification) during</w:t>
      </w:r>
      <w:r w:rsidRPr="009E351D">
        <w:rPr>
          <w:rFonts w:ascii="Times New Roman" w:hAnsi="Times New Roman"/>
          <w:b/>
          <w:bCs/>
          <w:sz w:val="24"/>
          <w:szCs w:val="24"/>
        </w:rPr>
        <w:t xml:space="preserve"> treatment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92"/>
        <w:gridCol w:w="1670"/>
        <w:gridCol w:w="1670"/>
      </w:tblGrid>
      <w:tr w:rsidR="00181B8D" w:rsidRPr="005570D3" w14:paraId="12E25577" w14:textId="77777777" w:rsidTr="00181B8D">
        <w:trPr>
          <w:cantSplit/>
          <w:tblHeader/>
        </w:trPr>
        <w:tc>
          <w:tcPr>
            <w:tcW w:w="299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4667B15F" w14:textId="77777777" w:rsidR="00181B8D" w:rsidRPr="006C7BD6" w:rsidRDefault="00181B8D" w:rsidP="00181B8D">
            <w:pPr>
              <w:spacing w:before="8" w:after="8"/>
              <w:contextualSpacing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7BD6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ATC First Level classification</w:t>
            </w:r>
            <w:r w:rsidRPr="006C7BD6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br/>
              <w:t xml:space="preserve">    ATC second level classification</w:t>
            </w:r>
            <w:r w:rsidRPr="006C7BD6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br/>
              <w:t xml:space="preserve">        Preferred term</w:t>
            </w:r>
          </w:p>
        </w:tc>
        <w:tc>
          <w:tcPr>
            <w:tcW w:w="100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130C6993" w14:textId="20E165D1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FZHY group</w:t>
            </w:r>
          </w:p>
        </w:tc>
        <w:tc>
          <w:tcPr>
            <w:tcW w:w="100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5E3ADAA2" w14:textId="24A4209E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593F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Placebo group</w:t>
            </w:r>
          </w:p>
        </w:tc>
      </w:tr>
      <w:tr w:rsidR="00181B8D" w:rsidRPr="005570D3" w14:paraId="563E28DB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FF57D31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7D074CD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31DB88F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</w:t>
            </w:r>
          </w:p>
        </w:tc>
      </w:tr>
      <w:tr w:rsidR="00181B8D" w:rsidRPr="005570D3" w14:paraId="781C5442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9B22A68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ummary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311B13F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(5.6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8C99314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(12.9)</w:t>
            </w:r>
          </w:p>
        </w:tc>
      </w:tr>
      <w:tr w:rsidR="00181B8D" w:rsidRPr="005570D3" w14:paraId="0B5B19C4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1D95AB0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ardiovascular system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A7915BD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(4.2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243BA9E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(8.6)</w:t>
            </w:r>
          </w:p>
        </w:tc>
      </w:tr>
      <w:tr w:rsidR="00181B8D" w:rsidRPr="005570D3" w14:paraId="39615815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0F829ED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Calcium channel blockers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B6D4C02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(4.2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B099335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(5.7)</w:t>
            </w:r>
          </w:p>
        </w:tc>
      </w:tr>
      <w:tr w:rsidR="00181B8D" w:rsidRPr="005570D3" w14:paraId="49F904C7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67CF2F8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 Dihydropyridine derivative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2821006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2ADA0A7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</w:tr>
      <w:tr w:rsidR="00181B8D" w:rsidRPr="005570D3" w14:paraId="2EE7BA9B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1392586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 Felodipine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86180B6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F93A9DA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</w:tr>
      <w:tr w:rsidR="00181B8D" w:rsidRPr="005570D3" w14:paraId="74BF768B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AEE9ECF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 Nifedipine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F4F1E26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944856D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</w:tr>
      <w:tr w:rsidR="00181B8D" w:rsidRPr="005570D3" w14:paraId="34F9E115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033AB6E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 Amlodipine</w:t>
            </w:r>
            <w:r w:rsidRPr="005570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447B66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(0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33EA2D7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</w:tr>
      <w:tr w:rsidR="00181B8D" w:rsidRPr="005570D3" w14:paraId="547250C3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13CA756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Drugs acting on the renin-angiotensin system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EEC7DBC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A079EE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</w:tr>
      <w:tr w:rsidR="00181B8D" w:rsidRPr="005570D3" w14:paraId="26D02EF0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091369C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 Captopril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DE8DC7C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5F4469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181B8D" w:rsidRPr="005570D3" w14:paraId="22D5653A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BA568E8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 Valsartan and amlodipine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3B65D34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(0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6227452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</w:tr>
      <w:tr w:rsidR="00181B8D" w:rsidRPr="005570D3" w14:paraId="7DB03F09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F992A39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Beta-blocker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1F5C9D6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D4CFDC5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181B8D" w:rsidRPr="005570D3" w14:paraId="5D21643D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D6F3F9E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 Bisoprolol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FE87A45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A79C3A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181B8D" w:rsidRPr="005570D3" w14:paraId="5946DC29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50F6C13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Diuretic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BB1EEAB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(0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1DE0D4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</w:tr>
      <w:tr w:rsidR="00181B8D" w:rsidRPr="005570D3" w14:paraId="67CEF8A5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E79051D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 Hydrochlorothiazide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C5D272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(0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7273FFF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</w:tr>
      <w:tr w:rsidR="00181B8D" w:rsidRPr="005570D3" w14:paraId="09D937C4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A25B813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Vascular protectant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413541E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(0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8EEAF9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</w:tr>
      <w:tr w:rsidR="00181B8D" w:rsidRPr="005570D3" w14:paraId="511A83F1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D3CFD7E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 Calcium </w:t>
            </w:r>
            <w:proofErr w:type="spell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obesilate</w:t>
            </w:r>
            <w:proofErr w:type="spell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7D5B9D1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(0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D466842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</w:tr>
      <w:tr w:rsidR="00181B8D" w:rsidRPr="005570D3" w14:paraId="17BDA892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14497D6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Lipid regulator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F8193B5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(0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90C4B9D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</w:tr>
      <w:tr w:rsidR="00181B8D" w:rsidRPr="005570D3" w14:paraId="3A588B61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1F8970B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 Atorvastatin and aspirin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8C76F12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(0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FCB27F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</w:tr>
      <w:tr w:rsidR="00181B8D" w:rsidRPr="005570D3" w14:paraId="1A2C50B9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1E7C886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Digestive tract and metabolism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404B709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(2.8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3EEC5F0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(2.9)</w:t>
            </w:r>
          </w:p>
        </w:tc>
      </w:tr>
      <w:tr w:rsidR="00181B8D" w:rsidRPr="005570D3" w14:paraId="4B3ED140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1217617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Diabetes drugs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BBC22A0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(2.8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B893EE6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</w:tr>
      <w:tr w:rsidR="00181B8D" w:rsidRPr="005570D3" w14:paraId="4EE6CEE6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3EE59F8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 Acarbose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9FE5124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C7BA7F3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</w:tr>
      <w:tr w:rsidR="00181B8D" w:rsidRPr="005570D3" w14:paraId="15A8D786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79C1B2F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 Metformin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ACB9472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F0A9FFF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181B8D" w:rsidRPr="005570D3" w14:paraId="3E6C793A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60FA03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 Insulin glargine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863FFC2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(0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F5797EE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</w:tr>
      <w:tr w:rsidR="00181B8D" w:rsidRPr="005570D3" w14:paraId="6EA92D3C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27371E5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 Gliclazide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1E55781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65AA643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181B8D" w:rsidRPr="005570D3" w14:paraId="65BCB9E8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B393FEB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Drugs for liver and gallbladder diseases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E561495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(0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760557F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</w:tr>
      <w:tr w:rsidR="00181B8D" w:rsidRPr="005570D3" w14:paraId="4C1C4727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34F225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 </w:t>
            </w:r>
            <w:proofErr w:type="spell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patotherapy</w:t>
            </w:r>
            <w:proofErr w:type="spell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E3A2864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(0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82C71F3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</w:tr>
      <w:tr w:rsidR="00181B8D" w:rsidRPr="005570D3" w14:paraId="3945B61D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3E26EC5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on-sex hormone and insulin hormone system drugs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0C05FF8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(0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F2E9637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</w:tr>
      <w:tr w:rsidR="00181B8D" w:rsidRPr="005570D3" w14:paraId="640E5595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268535F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Thyroid therapeutics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533F60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(0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FB313E1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</w:tr>
      <w:tr w:rsidR="00181B8D" w:rsidRPr="005570D3" w14:paraId="47BF6A34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F633D6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 Levothyroxine sodium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42F5223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(0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66EE7CC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</w:tr>
      <w:tr w:rsidR="00181B8D" w:rsidRPr="005570D3" w14:paraId="76DE45EA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55A38B7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Respiratory system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13E8691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(0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6BD4A76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</w:tr>
      <w:tr w:rsidR="00181B8D" w:rsidRPr="005570D3" w14:paraId="09C1972F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82D12ED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Drugs for obstructive tracheal diseases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43BDDC0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(0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7B6C574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</w:tr>
      <w:tr w:rsidR="00181B8D" w:rsidRPr="005570D3" w14:paraId="1EC999AE" w14:textId="77777777" w:rsidTr="00181B8D">
        <w:trPr>
          <w:cantSplit/>
        </w:trPr>
        <w:tc>
          <w:tcPr>
            <w:tcW w:w="2996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2D1A7B6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almeterol combined with fluticasone </w:t>
            </w:r>
            <w:proofErr w:type="gramStart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01BCF74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(0)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5F262EA" w14:textId="77777777" w:rsidR="00181B8D" w:rsidRPr="005570D3" w:rsidRDefault="00181B8D" w:rsidP="00181B8D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70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1.4)</w:t>
            </w:r>
          </w:p>
        </w:tc>
      </w:tr>
    </w:tbl>
    <w:p w14:paraId="3719668D" w14:textId="77777777" w:rsidR="005570D3" w:rsidRPr="005570D3" w:rsidRDefault="005570D3" w:rsidP="005570D3">
      <w:pPr>
        <w:spacing w:before="8" w:after="8"/>
        <w:contextualSpacing/>
        <w:rPr>
          <w:rFonts w:ascii="Times New Roman" w:hAnsi="Times New Roman"/>
          <w:color w:val="000000" w:themeColor="text1"/>
          <w:sz w:val="24"/>
          <w:szCs w:val="24"/>
        </w:rPr>
      </w:pPr>
    </w:p>
    <w:p w14:paraId="29731138" w14:textId="459216C3" w:rsidR="002D5ACD" w:rsidRDefault="002D5ACD">
      <w:pPr>
        <w:autoSpaceDE/>
        <w:autoSpaceDN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14:paraId="1DFB1EA4" w14:textId="3633887F" w:rsidR="002D5ACD" w:rsidRPr="00520A2A" w:rsidRDefault="00474195" w:rsidP="00474195">
      <w:pPr>
        <w:spacing w:line="180" w:lineRule="atLeast"/>
        <w:jc w:val="center"/>
        <w:rPr>
          <w:rFonts w:ascii="Times New Roman" w:hAnsi="Times New Roman"/>
          <w:b/>
          <w:bCs/>
          <w:sz w:val="24"/>
          <w:szCs w:val="24"/>
        </w:rPr>
      </w:pPr>
      <w:r w:rsidRPr="00520A2A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Pr="00D12EFB">
        <w:rPr>
          <w:rFonts w:ascii="Times New Roman" w:hAnsi="Times New Roman"/>
          <w:b/>
          <w:bCs/>
          <w:sz w:val="24"/>
          <w:szCs w:val="24"/>
        </w:rPr>
        <w:t>S</w:t>
      </w:r>
      <w:r w:rsidR="002D5ACD" w:rsidRPr="00520A2A">
        <w:rPr>
          <w:rFonts w:ascii="Times New Roman" w:hAnsi="Times New Roman"/>
          <w:b/>
          <w:bCs/>
          <w:sz w:val="24"/>
          <w:szCs w:val="24"/>
        </w:rPr>
        <w:t xml:space="preserve">5 </w:t>
      </w:r>
      <w:r w:rsidR="00D12EFB" w:rsidRPr="00520A2A">
        <w:rPr>
          <w:rFonts w:ascii="Times New Roman" w:hAnsi="Times New Roman"/>
          <w:b/>
          <w:bCs/>
          <w:sz w:val="24"/>
          <w:szCs w:val="24"/>
        </w:rPr>
        <w:t>Analysis of</w:t>
      </w:r>
      <w:r w:rsidR="00D12EFB" w:rsidRPr="00520A2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D12EFB" w:rsidRPr="00D12EFB">
        <w:rPr>
          <w:rFonts w:ascii="Times New Roman" w:hAnsi="Times New Roman"/>
          <w:b/>
          <w:bCs/>
          <w:sz w:val="24"/>
          <w:szCs w:val="24"/>
        </w:rPr>
        <w:t>HRCT scores of pulmonary fibrosis</w:t>
      </w:r>
      <w:r w:rsidR="00D12EFB" w:rsidRPr="00520A2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2D5ACD" w:rsidRPr="00520A2A">
        <w:rPr>
          <w:rFonts w:ascii="Times New Roman" w:hAnsi="Times New Roman"/>
          <w:b/>
          <w:bCs/>
          <w:sz w:val="24"/>
          <w:szCs w:val="24"/>
        </w:rPr>
        <w:t>(FAS)</w:t>
      </w:r>
    </w:p>
    <w:tbl>
      <w:tblPr>
        <w:tblW w:w="8711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4"/>
        <w:gridCol w:w="1802"/>
        <w:gridCol w:w="1802"/>
        <w:gridCol w:w="3113"/>
      </w:tblGrid>
      <w:tr w:rsidR="00B46CE7" w:rsidRPr="00D80067" w14:paraId="19907715" w14:textId="77777777" w:rsidTr="009654B5">
        <w:trPr>
          <w:cantSplit/>
          <w:tblHeader/>
        </w:trPr>
        <w:tc>
          <w:tcPr>
            <w:tcW w:w="199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  <w:vAlign w:val="center"/>
          </w:tcPr>
          <w:p w14:paraId="45D340AF" w14:textId="77777777" w:rsidR="00B46CE7" w:rsidRPr="00D80067" w:rsidRDefault="00B46CE7" w:rsidP="006D42EF">
            <w:pPr>
              <w:keepNext/>
              <w:adjustRightInd w:val="0"/>
              <w:spacing w:line="180" w:lineRule="atLeast"/>
              <w:rPr>
                <w:rFonts w:eastAsia="等线"/>
                <w:color w:val="0070C0"/>
              </w:rPr>
            </w:pPr>
          </w:p>
        </w:tc>
        <w:tc>
          <w:tcPr>
            <w:tcW w:w="18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  <w:vAlign w:val="center"/>
          </w:tcPr>
          <w:p w14:paraId="546561E0" w14:textId="52AA1FE5" w:rsidR="00B46CE7" w:rsidRPr="00D80067" w:rsidRDefault="00B46CE7" w:rsidP="006D42EF">
            <w:pPr>
              <w:keepNext/>
              <w:adjustRightInd w:val="0"/>
              <w:spacing w:line="180" w:lineRule="atLeast"/>
              <w:jc w:val="center"/>
              <w:rPr>
                <w:rFonts w:eastAsia="等线"/>
                <w:color w:val="0070C0"/>
              </w:rPr>
            </w:pPr>
            <w:r w:rsidRPr="0051593F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FZHY group</w:t>
            </w:r>
          </w:p>
        </w:tc>
        <w:tc>
          <w:tcPr>
            <w:tcW w:w="18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  <w:vAlign w:val="center"/>
          </w:tcPr>
          <w:p w14:paraId="5068A238" w14:textId="1A27D47F" w:rsidR="00B46CE7" w:rsidRPr="00D80067" w:rsidRDefault="00B46CE7" w:rsidP="006D42EF">
            <w:pPr>
              <w:keepNext/>
              <w:adjustRightInd w:val="0"/>
              <w:spacing w:line="180" w:lineRule="atLeast"/>
              <w:jc w:val="center"/>
              <w:rPr>
                <w:rFonts w:eastAsia="等线"/>
                <w:color w:val="0070C0"/>
              </w:rPr>
            </w:pPr>
            <w:r w:rsidRPr="0051593F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Placebo group</w:t>
            </w:r>
          </w:p>
        </w:tc>
        <w:tc>
          <w:tcPr>
            <w:tcW w:w="311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  <w:vAlign w:val="center"/>
          </w:tcPr>
          <w:p w14:paraId="5D1F6C74" w14:textId="66563A59" w:rsidR="00B46CE7" w:rsidRPr="00D80067" w:rsidRDefault="00DE0513" w:rsidP="006D42EF">
            <w:pPr>
              <w:keepNext/>
              <w:adjustRightInd w:val="0"/>
              <w:spacing w:line="180" w:lineRule="atLeast"/>
              <w:jc w:val="center"/>
              <w:rPr>
                <w:rFonts w:eastAsia="等线"/>
                <w:color w:val="0070C0"/>
              </w:rPr>
            </w:pPr>
            <w:r w:rsidRPr="00DE0513"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24"/>
                <w:szCs w:val="28"/>
              </w:rPr>
              <w:t>P </w:t>
            </w:r>
            <w:r w:rsidRPr="00DE0513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8"/>
              </w:rPr>
              <w:t>value</w:t>
            </w:r>
          </w:p>
        </w:tc>
      </w:tr>
      <w:tr w:rsidR="002D5ACD" w:rsidRPr="00520A2A" w14:paraId="50CF1942" w14:textId="77777777" w:rsidTr="00F16CE3">
        <w:trPr>
          <w:cantSplit/>
        </w:trPr>
        <w:tc>
          <w:tcPr>
            <w:tcW w:w="87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56352B68" w14:textId="77777777" w:rsidR="002D5ACD" w:rsidRPr="00520A2A" w:rsidRDefault="002D5ACD" w:rsidP="00520A2A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wk</w:t>
            </w:r>
          </w:p>
        </w:tc>
      </w:tr>
      <w:tr w:rsidR="00B46CE7" w:rsidRPr="00520A2A" w14:paraId="4D13D4D3" w14:textId="77777777" w:rsidTr="007910C6">
        <w:trPr>
          <w:cantSplit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3408E912" w14:textId="77777777" w:rsidR="00B46CE7" w:rsidRPr="00520A2A" w:rsidRDefault="00B46CE7" w:rsidP="00520A2A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54E22730" w14:textId="77777777" w:rsidR="00B46CE7" w:rsidRPr="00520A2A" w:rsidRDefault="00B46CE7" w:rsidP="00144EDC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3063981" w14:textId="77777777" w:rsidR="00B46CE7" w:rsidRPr="00520A2A" w:rsidRDefault="00B46CE7" w:rsidP="00144EDC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5E0A52B5" w14:textId="2E15919B" w:rsidR="00B46CE7" w:rsidRPr="00520A2A" w:rsidRDefault="00B46CE7" w:rsidP="00144EDC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89</w:t>
            </w:r>
          </w:p>
        </w:tc>
      </w:tr>
      <w:tr w:rsidR="00B46CE7" w:rsidRPr="00520A2A" w14:paraId="609EDD55" w14:textId="77777777" w:rsidTr="00B674F3">
        <w:trPr>
          <w:cantSplit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CD89226" w14:textId="77777777" w:rsidR="00B46CE7" w:rsidRPr="00520A2A" w:rsidRDefault="00B46CE7" w:rsidP="00520A2A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Mean</w:t>
            </w:r>
            <w:r w:rsidRPr="00520A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6B6B7A11" w14:textId="77777777" w:rsidR="00B46CE7" w:rsidRPr="00520A2A" w:rsidRDefault="00B46CE7" w:rsidP="00520A2A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775</w:t>
            </w:r>
            <w:r w:rsidRPr="00520A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70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1536DC35" w14:textId="77777777" w:rsidR="00B46CE7" w:rsidRPr="00520A2A" w:rsidRDefault="00B46CE7" w:rsidP="00520A2A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762</w:t>
            </w:r>
            <w:r w:rsidRPr="00520A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203</w:t>
            </w:r>
          </w:p>
        </w:tc>
        <w:tc>
          <w:tcPr>
            <w:tcW w:w="31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70D6198B" w14:textId="77777777" w:rsidR="00B46CE7" w:rsidRPr="00520A2A" w:rsidRDefault="00B46CE7" w:rsidP="00520A2A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B46CE7" w:rsidRPr="00520A2A" w14:paraId="6AA6A216" w14:textId="77777777" w:rsidTr="00B674F3">
        <w:trPr>
          <w:cantSplit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499DFF30" w14:textId="77777777" w:rsidR="00B46CE7" w:rsidRPr="00520A2A" w:rsidRDefault="00B46CE7" w:rsidP="00520A2A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95%CI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4D53B133" w14:textId="77777777" w:rsidR="00B46CE7" w:rsidRPr="00520A2A" w:rsidRDefault="00B46CE7" w:rsidP="00520A2A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436</w:t>
            </w:r>
            <w:r w:rsidRPr="00520A2A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～</w:t>
            </w: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11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1EC1C66C" w14:textId="77777777" w:rsidR="00B46CE7" w:rsidRPr="00520A2A" w:rsidRDefault="00B46CE7" w:rsidP="00520A2A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283</w:t>
            </w:r>
            <w:r w:rsidRPr="00520A2A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～</w:t>
            </w: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241</w:t>
            </w:r>
          </w:p>
        </w:tc>
        <w:tc>
          <w:tcPr>
            <w:tcW w:w="3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3A4F70F" w14:textId="77777777" w:rsidR="00B46CE7" w:rsidRPr="00520A2A" w:rsidRDefault="00B46CE7" w:rsidP="00520A2A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2D5ACD" w:rsidRPr="00520A2A" w14:paraId="0B65ABB6" w14:textId="77777777" w:rsidTr="00F16CE3">
        <w:trPr>
          <w:cantSplit/>
        </w:trPr>
        <w:tc>
          <w:tcPr>
            <w:tcW w:w="87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77296DC9" w14:textId="77777777" w:rsidR="002D5ACD" w:rsidRPr="00520A2A" w:rsidRDefault="002D5ACD" w:rsidP="00520A2A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wk</w:t>
            </w:r>
          </w:p>
        </w:tc>
      </w:tr>
      <w:tr w:rsidR="00B46CE7" w:rsidRPr="00520A2A" w14:paraId="5B7D5C32" w14:textId="77777777" w:rsidTr="008D526A">
        <w:trPr>
          <w:cantSplit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567929FA" w14:textId="77777777" w:rsidR="00B46CE7" w:rsidRPr="00520A2A" w:rsidRDefault="00B46CE7" w:rsidP="00520A2A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14C32E4" w14:textId="77777777" w:rsidR="00B46CE7" w:rsidRPr="00520A2A" w:rsidRDefault="00B46CE7" w:rsidP="00144EDC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63490AD9" w14:textId="77777777" w:rsidR="00B46CE7" w:rsidRPr="00520A2A" w:rsidRDefault="00B46CE7" w:rsidP="00144EDC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473BC83B" w14:textId="683D9186" w:rsidR="00B46CE7" w:rsidRPr="00520A2A" w:rsidRDefault="00B46CE7" w:rsidP="00144EDC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17</w:t>
            </w:r>
          </w:p>
        </w:tc>
      </w:tr>
      <w:tr w:rsidR="00B46CE7" w:rsidRPr="00520A2A" w14:paraId="5574C25A" w14:textId="77777777" w:rsidTr="00A77601">
        <w:trPr>
          <w:cantSplit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7346BF0E" w14:textId="77777777" w:rsidR="00B46CE7" w:rsidRPr="00520A2A" w:rsidRDefault="00B46CE7" w:rsidP="00520A2A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Mean</w:t>
            </w:r>
            <w:r w:rsidRPr="00520A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7C1C7491" w14:textId="77777777" w:rsidR="00B46CE7" w:rsidRPr="00520A2A" w:rsidRDefault="00B46CE7" w:rsidP="00520A2A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606</w:t>
            </w:r>
            <w:r w:rsidRPr="00520A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99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6AB0E1DF" w14:textId="77777777" w:rsidR="00B46CE7" w:rsidRPr="00520A2A" w:rsidRDefault="00B46CE7" w:rsidP="00520A2A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357</w:t>
            </w:r>
            <w:r w:rsidRPr="00520A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963</w:t>
            </w:r>
          </w:p>
        </w:tc>
        <w:tc>
          <w:tcPr>
            <w:tcW w:w="31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4B674FFF" w14:textId="77777777" w:rsidR="00B46CE7" w:rsidRPr="00520A2A" w:rsidRDefault="00B46CE7" w:rsidP="00520A2A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B46CE7" w:rsidRPr="00520A2A" w14:paraId="532D694E" w14:textId="77777777" w:rsidTr="00A77601">
        <w:trPr>
          <w:cantSplit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7B50D2EE" w14:textId="77777777" w:rsidR="00B46CE7" w:rsidRPr="00520A2A" w:rsidRDefault="00B46CE7" w:rsidP="00520A2A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95%CI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66B8E54D" w14:textId="77777777" w:rsidR="00B46CE7" w:rsidRPr="00520A2A" w:rsidRDefault="00B46CE7" w:rsidP="00520A2A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433</w:t>
            </w:r>
            <w:r w:rsidRPr="00520A2A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～</w:t>
            </w: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78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5E41AA17" w14:textId="77777777" w:rsidR="00B46CE7" w:rsidRPr="00520A2A" w:rsidRDefault="00B46CE7" w:rsidP="00520A2A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935</w:t>
            </w:r>
            <w:r w:rsidRPr="00520A2A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～</w:t>
            </w: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779</w:t>
            </w:r>
          </w:p>
        </w:tc>
        <w:tc>
          <w:tcPr>
            <w:tcW w:w="3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79D09D3F" w14:textId="77777777" w:rsidR="00B46CE7" w:rsidRPr="00520A2A" w:rsidRDefault="00B46CE7" w:rsidP="00520A2A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2D5ACD" w:rsidRPr="00520A2A" w14:paraId="1E4DC32C" w14:textId="77777777" w:rsidTr="00F16CE3">
        <w:trPr>
          <w:cantSplit/>
        </w:trPr>
        <w:tc>
          <w:tcPr>
            <w:tcW w:w="87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68444667" w14:textId="77777777" w:rsidR="002D5ACD" w:rsidRPr="00520A2A" w:rsidRDefault="002D5ACD" w:rsidP="00520A2A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wk-0wk</w:t>
            </w:r>
          </w:p>
        </w:tc>
      </w:tr>
      <w:tr w:rsidR="00B46CE7" w:rsidRPr="00520A2A" w14:paraId="620AF706" w14:textId="77777777" w:rsidTr="00822D61">
        <w:trPr>
          <w:cantSplit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28453C16" w14:textId="77777777" w:rsidR="00B46CE7" w:rsidRPr="00520A2A" w:rsidRDefault="00B46CE7" w:rsidP="00520A2A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31EEE50" w14:textId="77777777" w:rsidR="00B46CE7" w:rsidRPr="00520A2A" w:rsidRDefault="00B46CE7" w:rsidP="00144EDC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54A93021" w14:textId="77777777" w:rsidR="00B46CE7" w:rsidRPr="00520A2A" w:rsidRDefault="00B46CE7" w:rsidP="00144EDC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8EF5E8D" w14:textId="1189F1CE" w:rsidR="00B46CE7" w:rsidRPr="00520A2A" w:rsidRDefault="00B46CE7" w:rsidP="00144EDC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B46CE7" w:rsidRPr="00520A2A" w14:paraId="6EB3E1DB" w14:textId="77777777" w:rsidTr="00FC69E7">
        <w:trPr>
          <w:cantSplit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59B39D09" w14:textId="77777777" w:rsidR="00B46CE7" w:rsidRPr="00520A2A" w:rsidRDefault="00B46CE7" w:rsidP="00520A2A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Mean</w:t>
            </w:r>
            <w:r w:rsidRPr="00520A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5A9C45C6" w14:textId="77777777" w:rsidR="00B46CE7" w:rsidRPr="00520A2A" w:rsidRDefault="00B46CE7" w:rsidP="00520A2A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169</w:t>
            </w:r>
            <w:r w:rsidRPr="00520A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73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382D9F29" w14:textId="77777777" w:rsidR="00B46CE7" w:rsidRPr="00520A2A" w:rsidRDefault="00B46CE7" w:rsidP="00520A2A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405</w:t>
            </w:r>
            <w:r w:rsidRPr="00520A2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91</w:t>
            </w:r>
          </w:p>
        </w:tc>
        <w:tc>
          <w:tcPr>
            <w:tcW w:w="31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7E9D2C27" w14:textId="77777777" w:rsidR="00B46CE7" w:rsidRPr="00520A2A" w:rsidRDefault="00B46CE7" w:rsidP="00520A2A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B46CE7" w:rsidRPr="00520A2A" w14:paraId="39674025" w14:textId="77777777" w:rsidTr="00FC69E7">
        <w:trPr>
          <w:cantSplit/>
        </w:trPr>
        <w:tc>
          <w:tcPr>
            <w:tcW w:w="19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114B0BF5" w14:textId="7335CBCD" w:rsidR="00B46CE7" w:rsidRPr="00520A2A" w:rsidRDefault="00B46CE7" w:rsidP="00ED6D41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95%CI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7165EFE" w14:textId="17B08264" w:rsidR="00B46CE7" w:rsidRPr="00520A2A" w:rsidRDefault="00B46CE7" w:rsidP="00ED6D41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576</w:t>
            </w:r>
            <w:r w:rsidRPr="00520A2A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～</w:t>
            </w: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762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046F777" w14:textId="7A81B5F3" w:rsidR="00B46CE7" w:rsidRPr="00520A2A" w:rsidRDefault="00B46CE7" w:rsidP="00ED6D41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712</w:t>
            </w:r>
            <w:r w:rsidRPr="00520A2A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～</w:t>
            </w:r>
            <w:r w:rsidRPr="00520A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97</w:t>
            </w:r>
          </w:p>
        </w:tc>
        <w:tc>
          <w:tcPr>
            <w:tcW w:w="3113" w:type="dxa"/>
            <w:vMerge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42FB2FD8" w14:textId="77777777" w:rsidR="00B46CE7" w:rsidRPr="00520A2A" w:rsidRDefault="00B46CE7" w:rsidP="00ED6D41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94322E6" w14:textId="77777777" w:rsidR="00AD3047" w:rsidRDefault="00AD3047" w:rsidP="00AD3047">
      <w:pPr>
        <w:rPr>
          <w:rFonts w:eastAsia="等线"/>
          <w:color w:val="0070C0"/>
          <w:shd w:val="clear" w:color="auto" w:fill="FFFFFF"/>
        </w:rPr>
      </w:pPr>
    </w:p>
    <w:p w14:paraId="02B9BDEF" w14:textId="4991F777" w:rsidR="002D5ACD" w:rsidRPr="00474195" w:rsidRDefault="00474195" w:rsidP="00474195">
      <w:pPr>
        <w:spacing w:line="180" w:lineRule="atLeast"/>
        <w:jc w:val="center"/>
        <w:rPr>
          <w:rFonts w:ascii="Times New Roman" w:hAnsi="Times New Roman"/>
          <w:b/>
          <w:bCs/>
          <w:sz w:val="24"/>
          <w:szCs w:val="24"/>
        </w:rPr>
      </w:pPr>
      <w:r w:rsidRPr="00520A2A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Pr="00474195">
        <w:rPr>
          <w:rFonts w:ascii="Times New Roman" w:hAnsi="Times New Roman"/>
          <w:b/>
          <w:bCs/>
          <w:sz w:val="24"/>
          <w:szCs w:val="24"/>
        </w:rPr>
        <w:t>S</w:t>
      </w:r>
      <w:r w:rsidR="002D5ACD" w:rsidRPr="00474195">
        <w:rPr>
          <w:rFonts w:ascii="Times New Roman" w:hAnsi="Times New Roman"/>
          <w:b/>
          <w:bCs/>
          <w:sz w:val="24"/>
          <w:szCs w:val="24"/>
        </w:rPr>
        <w:t xml:space="preserve">6 </w:t>
      </w:r>
      <w:r w:rsidR="00D12EFB" w:rsidRPr="00520A2A">
        <w:rPr>
          <w:rFonts w:ascii="Times New Roman" w:hAnsi="Times New Roman"/>
          <w:b/>
          <w:bCs/>
          <w:sz w:val="24"/>
          <w:szCs w:val="24"/>
        </w:rPr>
        <w:t xml:space="preserve">Analysis of </w:t>
      </w:r>
      <w:r w:rsidR="00D12EFB" w:rsidRPr="00D12EFB">
        <w:rPr>
          <w:rFonts w:ascii="Times New Roman" w:hAnsi="Times New Roman"/>
          <w:b/>
          <w:bCs/>
          <w:sz w:val="24"/>
          <w:szCs w:val="24"/>
        </w:rPr>
        <w:t>HRCT scores of pulmonary fibrosis</w:t>
      </w:r>
      <w:r w:rsidR="00D12EFB" w:rsidRPr="0047419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2D5ACD" w:rsidRPr="00474195">
        <w:rPr>
          <w:rFonts w:ascii="Times New Roman" w:hAnsi="Times New Roman"/>
          <w:b/>
          <w:bCs/>
          <w:sz w:val="24"/>
          <w:szCs w:val="24"/>
        </w:rPr>
        <w:t>(PPS)</w:t>
      </w:r>
    </w:p>
    <w:tbl>
      <w:tblPr>
        <w:tblW w:w="8719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5"/>
        <w:gridCol w:w="1804"/>
        <w:gridCol w:w="1804"/>
        <w:gridCol w:w="3116"/>
      </w:tblGrid>
      <w:tr w:rsidR="00DE0513" w:rsidRPr="00D80067" w14:paraId="243C6027" w14:textId="77777777" w:rsidTr="00DE0513">
        <w:trPr>
          <w:cantSplit/>
          <w:tblHeader/>
        </w:trPr>
        <w:tc>
          <w:tcPr>
            <w:tcW w:w="199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  <w:vAlign w:val="center"/>
          </w:tcPr>
          <w:p w14:paraId="4487A7FA" w14:textId="77777777" w:rsidR="00DE0513" w:rsidRPr="00D80067" w:rsidRDefault="00DE0513" w:rsidP="006D42EF">
            <w:pPr>
              <w:keepNext/>
              <w:adjustRightInd w:val="0"/>
              <w:spacing w:line="180" w:lineRule="atLeast"/>
              <w:rPr>
                <w:rFonts w:eastAsia="等线"/>
                <w:color w:val="0070C0"/>
              </w:rPr>
            </w:pPr>
          </w:p>
        </w:tc>
        <w:tc>
          <w:tcPr>
            <w:tcW w:w="18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  <w:vAlign w:val="center"/>
          </w:tcPr>
          <w:p w14:paraId="23440268" w14:textId="77777777" w:rsidR="00DE0513" w:rsidRPr="00D80067" w:rsidRDefault="00DE0513" w:rsidP="006D42EF">
            <w:pPr>
              <w:keepNext/>
              <w:adjustRightInd w:val="0"/>
              <w:spacing w:line="180" w:lineRule="atLeast"/>
              <w:jc w:val="center"/>
              <w:rPr>
                <w:rFonts w:eastAsia="等线"/>
                <w:color w:val="0070C0"/>
              </w:rPr>
            </w:pPr>
            <w:r w:rsidRPr="0051593F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FZHY group</w:t>
            </w:r>
          </w:p>
        </w:tc>
        <w:tc>
          <w:tcPr>
            <w:tcW w:w="18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  <w:vAlign w:val="center"/>
          </w:tcPr>
          <w:p w14:paraId="031D086E" w14:textId="77777777" w:rsidR="00DE0513" w:rsidRPr="00D80067" w:rsidRDefault="00DE0513" w:rsidP="006D42EF">
            <w:pPr>
              <w:keepNext/>
              <w:adjustRightInd w:val="0"/>
              <w:spacing w:line="180" w:lineRule="atLeast"/>
              <w:jc w:val="center"/>
              <w:rPr>
                <w:rFonts w:eastAsia="等线"/>
                <w:color w:val="0070C0"/>
              </w:rPr>
            </w:pPr>
            <w:r w:rsidRPr="0051593F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Placebo group</w:t>
            </w:r>
          </w:p>
        </w:tc>
        <w:tc>
          <w:tcPr>
            <w:tcW w:w="311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  <w:vAlign w:val="center"/>
          </w:tcPr>
          <w:p w14:paraId="0BD923BA" w14:textId="29B800F6" w:rsidR="00DE0513" w:rsidRPr="00D80067" w:rsidRDefault="00DE0513" w:rsidP="006D42EF">
            <w:pPr>
              <w:keepNext/>
              <w:adjustRightInd w:val="0"/>
              <w:spacing w:line="180" w:lineRule="atLeast"/>
              <w:jc w:val="center"/>
              <w:rPr>
                <w:rFonts w:eastAsia="等线"/>
                <w:color w:val="0070C0"/>
              </w:rPr>
            </w:pPr>
            <w:r w:rsidRPr="00DE0513"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24"/>
                <w:szCs w:val="28"/>
              </w:rPr>
              <w:t>P </w:t>
            </w:r>
            <w:r w:rsidRPr="00DE0513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8"/>
              </w:rPr>
              <w:t>value</w:t>
            </w:r>
          </w:p>
        </w:tc>
      </w:tr>
      <w:tr w:rsidR="002D5ACD" w:rsidRPr="003C33A7" w14:paraId="371F0FEC" w14:textId="77777777" w:rsidTr="00DE0513">
        <w:trPr>
          <w:cantSplit/>
          <w:trHeight w:hRule="exact" w:val="284"/>
        </w:trPr>
        <w:tc>
          <w:tcPr>
            <w:tcW w:w="87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24890204" w14:textId="77777777" w:rsidR="002D5ACD" w:rsidRPr="003C33A7" w:rsidRDefault="002D5ACD" w:rsidP="003C33A7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wk</w:t>
            </w:r>
          </w:p>
        </w:tc>
      </w:tr>
      <w:tr w:rsidR="00B46CE7" w:rsidRPr="00D80067" w14:paraId="36F83FB4" w14:textId="77777777" w:rsidTr="00DE0513">
        <w:trPr>
          <w:cantSplit/>
          <w:trHeight w:hRule="exact" w:val="284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3DB29A9D" w14:textId="77777777" w:rsidR="00B46CE7" w:rsidRPr="003C33A7" w:rsidRDefault="00B46CE7" w:rsidP="003C33A7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7E256A0" w14:textId="77777777" w:rsidR="00B46CE7" w:rsidRPr="003C33A7" w:rsidRDefault="00B46CE7" w:rsidP="003C33A7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1121E695" w14:textId="77777777" w:rsidR="00B46CE7" w:rsidRPr="003C33A7" w:rsidRDefault="00B46CE7" w:rsidP="003C33A7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36DC2806" w14:textId="29FBA278" w:rsidR="00B46CE7" w:rsidRPr="003C33A7" w:rsidRDefault="00B46CE7" w:rsidP="003C33A7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90</w:t>
            </w:r>
          </w:p>
        </w:tc>
      </w:tr>
      <w:tr w:rsidR="00B46CE7" w:rsidRPr="00D80067" w14:paraId="4B7D608E" w14:textId="77777777" w:rsidTr="00DE0513">
        <w:trPr>
          <w:cantSplit/>
          <w:trHeight w:hRule="exact" w:val="284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6CB0A7D7" w14:textId="77777777" w:rsidR="00B46CE7" w:rsidRPr="003C33A7" w:rsidRDefault="00B46CE7" w:rsidP="003C33A7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Mean</w:t>
            </w:r>
            <w:r w:rsidRPr="003C33A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5023DFEF" w14:textId="77777777" w:rsidR="00B46CE7" w:rsidRPr="003C33A7" w:rsidRDefault="00B46CE7" w:rsidP="003C33A7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111</w:t>
            </w:r>
            <w:r w:rsidRPr="003C33A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82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B52C558" w14:textId="77777777" w:rsidR="00B46CE7" w:rsidRPr="003C33A7" w:rsidRDefault="00B46CE7" w:rsidP="003C33A7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098</w:t>
            </w:r>
            <w:r w:rsidRPr="003C33A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399</w:t>
            </w:r>
          </w:p>
        </w:tc>
        <w:tc>
          <w:tcPr>
            <w:tcW w:w="31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53C86FFF" w14:textId="77777777" w:rsidR="00B46CE7" w:rsidRPr="003C33A7" w:rsidRDefault="00B46CE7" w:rsidP="003C33A7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B46CE7" w:rsidRPr="00D80067" w14:paraId="061B5E83" w14:textId="77777777" w:rsidTr="00DE0513">
        <w:trPr>
          <w:cantSplit/>
          <w:trHeight w:hRule="exact" w:val="284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23EDF60A" w14:textId="77777777" w:rsidR="00B46CE7" w:rsidRPr="003C33A7" w:rsidRDefault="00B46CE7" w:rsidP="003C33A7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95%CI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7B0497EC" w14:textId="77777777" w:rsidR="00B46CE7" w:rsidRPr="003C33A7" w:rsidRDefault="00B46CE7" w:rsidP="003C33A7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679</w:t>
            </w:r>
            <w:r w:rsidRPr="003C33A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～</w:t>
            </w: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54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7A454512" w14:textId="77777777" w:rsidR="00B46CE7" w:rsidRPr="003C33A7" w:rsidRDefault="00B46CE7" w:rsidP="003C33A7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486</w:t>
            </w:r>
            <w:r w:rsidRPr="003C33A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～</w:t>
            </w: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709</w:t>
            </w:r>
          </w:p>
        </w:tc>
        <w:tc>
          <w:tcPr>
            <w:tcW w:w="3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066E2E7" w14:textId="77777777" w:rsidR="00B46CE7" w:rsidRPr="003C33A7" w:rsidRDefault="00B46CE7" w:rsidP="003C33A7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2D5ACD" w:rsidRPr="003C33A7" w14:paraId="54D8E094" w14:textId="77777777" w:rsidTr="00DE0513">
        <w:trPr>
          <w:cantSplit/>
          <w:trHeight w:hRule="exact" w:val="284"/>
        </w:trPr>
        <w:tc>
          <w:tcPr>
            <w:tcW w:w="87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6E51D803" w14:textId="77777777" w:rsidR="002D5ACD" w:rsidRPr="003C33A7" w:rsidRDefault="002D5ACD" w:rsidP="003C33A7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wk</w:t>
            </w:r>
          </w:p>
        </w:tc>
      </w:tr>
      <w:tr w:rsidR="00B46CE7" w:rsidRPr="00D80067" w14:paraId="7B16078D" w14:textId="77777777" w:rsidTr="00DE0513">
        <w:trPr>
          <w:cantSplit/>
          <w:trHeight w:hRule="exact" w:val="284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1F2C606A" w14:textId="77777777" w:rsidR="00B46CE7" w:rsidRPr="003C33A7" w:rsidRDefault="00B46CE7" w:rsidP="003C33A7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47B8366" w14:textId="77777777" w:rsidR="00B46CE7" w:rsidRPr="003C33A7" w:rsidRDefault="00B46CE7" w:rsidP="003C33A7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116C9F13" w14:textId="77777777" w:rsidR="00B46CE7" w:rsidRPr="003C33A7" w:rsidRDefault="00B46CE7" w:rsidP="003C33A7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758E9C7B" w14:textId="33D10FD9" w:rsidR="00B46CE7" w:rsidRPr="003C33A7" w:rsidRDefault="00B46CE7" w:rsidP="003C33A7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31</w:t>
            </w:r>
          </w:p>
        </w:tc>
      </w:tr>
      <w:tr w:rsidR="00B46CE7" w:rsidRPr="00D80067" w14:paraId="1D8195D2" w14:textId="77777777" w:rsidTr="00DE0513">
        <w:trPr>
          <w:cantSplit/>
          <w:trHeight w:hRule="exact" w:val="284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172CA995" w14:textId="77777777" w:rsidR="00B46CE7" w:rsidRPr="003C33A7" w:rsidRDefault="00B46CE7" w:rsidP="003C33A7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Mean</w:t>
            </w:r>
            <w:r w:rsidRPr="003C33A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27726843" w14:textId="77777777" w:rsidR="00B46CE7" w:rsidRPr="003C33A7" w:rsidRDefault="00B46CE7" w:rsidP="003C33A7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861</w:t>
            </w:r>
            <w:r w:rsidRPr="003C33A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11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6B168F7B" w14:textId="77777777" w:rsidR="00B46CE7" w:rsidRPr="003C33A7" w:rsidRDefault="00B46CE7" w:rsidP="003C33A7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648</w:t>
            </w:r>
            <w:r w:rsidRPr="003C33A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163</w:t>
            </w:r>
          </w:p>
        </w:tc>
        <w:tc>
          <w:tcPr>
            <w:tcW w:w="31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46E36AB6" w14:textId="77777777" w:rsidR="00B46CE7" w:rsidRPr="003C33A7" w:rsidRDefault="00B46CE7" w:rsidP="003C33A7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B46CE7" w:rsidRPr="00D80067" w14:paraId="7E21A3F5" w14:textId="77777777" w:rsidTr="00DE0513">
        <w:trPr>
          <w:cantSplit/>
          <w:trHeight w:hRule="exact" w:val="284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F5D5AA1" w14:textId="77777777" w:rsidR="00B46CE7" w:rsidRPr="003C33A7" w:rsidRDefault="00B46CE7" w:rsidP="003C33A7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95%CI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B6A94F4" w14:textId="77777777" w:rsidR="00B46CE7" w:rsidRPr="003C33A7" w:rsidRDefault="00B46CE7" w:rsidP="003C33A7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603</w:t>
            </w:r>
            <w:r w:rsidRPr="003C33A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～</w:t>
            </w: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11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12E10C8A" w14:textId="77777777" w:rsidR="00B46CE7" w:rsidRPr="003C33A7" w:rsidRDefault="00B46CE7" w:rsidP="003C33A7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096</w:t>
            </w:r>
            <w:r w:rsidRPr="003C33A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～</w:t>
            </w: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200</w:t>
            </w:r>
          </w:p>
        </w:tc>
        <w:tc>
          <w:tcPr>
            <w:tcW w:w="3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5E3A5026" w14:textId="77777777" w:rsidR="00B46CE7" w:rsidRPr="003C33A7" w:rsidRDefault="00B46CE7" w:rsidP="003C33A7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2D5ACD" w:rsidRPr="003C33A7" w14:paraId="461E7502" w14:textId="77777777" w:rsidTr="00DE0513">
        <w:trPr>
          <w:cantSplit/>
          <w:trHeight w:hRule="exact" w:val="284"/>
        </w:trPr>
        <w:tc>
          <w:tcPr>
            <w:tcW w:w="87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46445284" w14:textId="77777777" w:rsidR="002D5ACD" w:rsidRPr="003C33A7" w:rsidRDefault="002D5ACD" w:rsidP="003C33A7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wk-0wk</w:t>
            </w:r>
          </w:p>
        </w:tc>
      </w:tr>
      <w:tr w:rsidR="00B46CE7" w:rsidRPr="003C33A7" w14:paraId="53479361" w14:textId="77777777" w:rsidTr="00DE0513">
        <w:trPr>
          <w:cantSplit/>
          <w:trHeight w:hRule="exact" w:val="284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197BAC83" w14:textId="77777777" w:rsidR="00B46CE7" w:rsidRPr="003C33A7" w:rsidRDefault="00B46CE7" w:rsidP="003C33A7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3895EED0" w14:textId="77777777" w:rsidR="00B46CE7" w:rsidRPr="003C33A7" w:rsidRDefault="00B46CE7" w:rsidP="003C33A7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6AF77781" w14:textId="77777777" w:rsidR="00B46CE7" w:rsidRPr="003C33A7" w:rsidRDefault="00B46CE7" w:rsidP="003C33A7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23D591D0" w14:textId="692F5C7D" w:rsidR="00B46CE7" w:rsidRPr="003C33A7" w:rsidRDefault="00B46CE7" w:rsidP="003C33A7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B46CE7" w:rsidRPr="003C33A7" w14:paraId="27F31A44" w14:textId="77777777" w:rsidTr="00DE0513">
        <w:trPr>
          <w:cantSplit/>
          <w:trHeight w:hRule="exact" w:val="284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7BEDE0A1" w14:textId="77777777" w:rsidR="00B46CE7" w:rsidRPr="003C33A7" w:rsidRDefault="00B46CE7" w:rsidP="003C33A7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Mean</w:t>
            </w:r>
            <w:r w:rsidRPr="003C33A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6FCF6C02" w14:textId="77777777" w:rsidR="00B46CE7" w:rsidRPr="003C33A7" w:rsidRDefault="00B46CE7" w:rsidP="003C33A7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250</w:t>
            </w:r>
            <w:r w:rsidRPr="003C33A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78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36F7BBF" w14:textId="77777777" w:rsidR="00B46CE7" w:rsidRPr="003C33A7" w:rsidRDefault="00B46CE7" w:rsidP="003C33A7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450</w:t>
            </w:r>
            <w:r w:rsidRPr="003C33A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54</w:t>
            </w:r>
          </w:p>
        </w:tc>
        <w:tc>
          <w:tcPr>
            <w:tcW w:w="31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384E1E74" w14:textId="77777777" w:rsidR="00B46CE7" w:rsidRPr="003C33A7" w:rsidRDefault="00B46CE7" w:rsidP="003C33A7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B46CE7" w:rsidRPr="003C33A7" w14:paraId="54F459B8" w14:textId="77777777" w:rsidTr="00DE0513">
        <w:trPr>
          <w:cantSplit/>
          <w:trHeight w:hRule="exact" w:val="284"/>
        </w:trPr>
        <w:tc>
          <w:tcPr>
            <w:tcW w:w="19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7CE10F64" w14:textId="54A06C37" w:rsidR="00B46CE7" w:rsidRPr="003C33A7" w:rsidRDefault="00B46CE7" w:rsidP="00DD3335">
            <w:pPr>
              <w:spacing w:before="8" w:after="8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95%CI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611875D3" w14:textId="0C5A551D" w:rsidR="00B46CE7" w:rsidRPr="003C33A7" w:rsidRDefault="00B46CE7" w:rsidP="00DD3335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688</w:t>
            </w:r>
            <w:r w:rsidRPr="003C33A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～</w:t>
            </w: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812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026CFB4B" w14:textId="4769759D" w:rsidR="00B46CE7" w:rsidRPr="003C33A7" w:rsidRDefault="00B46CE7" w:rsidP="00DD3335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791</w:t>
            </w:r>
            <w:r w:rsidRPr="003C33A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～</w:t>
            </w:r>
            <w:r w:rsidRPr="003C33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109</w:t>
            </w:r>
          </w:p>
        </w:tc>
        <w:tc>
          <w:tcPr>
            <w:tcW w:w="3113" w:type="dxa"/>
            <w:vMerge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8" w:type="dxa"/>
              <w:right w:w="8" w:type="dxa"/>
            </w:tcMar>
          </w:tcPr>
          <w:p w14:paraId="5F3A26EE" w14:textId="77777777" w:rsidR="00B46CE7" w:rsidRPr="003C33A7" w:rsidRDefault="00B46CE7" w:rsidP="00DD3335">
            <w:pPr>
              <w:spacing w:before="8" w:after="8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0801D92" w14:textId="77777777" w:rsidR="007E7A14" w:rsidRPr="005570D3" w:rsidRDefault="007E7A14" w:rsidP="00AD3047">
      <w:pPr>
        <w:spacing w:before="8" w:after="8"/>
        <w:contextualSpacing/>
        <w:rPr>
          <w:rFonts w:ascii="Times New Roman" w:hAnsi="Times New Roman"/>
          <w:color w:val="000000" w:themeColor="text1"/>
          <w:sz w:val="24"/>
          <w:szCs w:val="24"/>
        </w:rPr>
      </w:pPr>
    </w:p>
    <w:sectPr w:rsidR="007E7A14" w:rsidRPr="005570D3" w:rsidSect="005C03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303C8" w14:textId="77777777" w:rsidR="009C6236" w:rsidRDefault="009C6236" w:rsidP="000A59A9">
      <w:r>
        <w:separator/>
      </w:r>
    </w:p>
  </w:endnote>
  <w:endnote w:type="continuationSeparator" w:id="0">
    <w:p w14:paraId="6BE5735E" w14:textId="77777777" w:rsidR="009C6236" w:rsidRDefault="009C6236" w:rsidP="000A59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OKGBF G+ Adv O T 863180fb+fb">
    <w:altName w:val="微软雅黑"/>
    <w:charset w:val="86"/>
    <w:family w:val="swiss"/>
    <w:pitch w:val="default"/>
    <w:sig w:usb0="00000001" w:usb1="080E0000" w:usb2="00000010" w:usb3="00000000" w:csb0="00040000" w:csb1="00000000"/>
  </w:font>
  <w:font w:name="OKGBF I+ Adv O Tb 92eb 7df. I">
    <w:altName w:val="宋体"/>
    <w:charset w:val="86"/>
    <w:family w:val="roman"/>
    <w:pitch w:val="default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87923" w14:textId="77777777" w:rsidR="009C6236" w:rsidRDefault="009C6236" w:rsidP="000A59A9">
      <w:r>
        <w:separator/>
      </w:r>
    </w:p>
  </w:footnote>
  <w:footnote w:type="continuationSeparator" w:id="0">
    <w:p w14:paraId="3BD5DDCF" w14:textId="77777777" w:rsidR="009C6236" w:rsidRDefault="009C6236" w:rsidP="000A59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BC780B"/>
    <w:multiLevelType w:val="multilevel"/>
    <w:tmpl w:val="1DBC780B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1776910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F4352387-71EE-4E49-889E-E325B94CA0CA}"/>
    <w:docVar w:name="KY_MEDREF_VERSION" w:val="3"/>
  </w:docVars>
  <w:rsids>
    <w:rsidRoot w:val="000D1CCF"/>
    <w:rsid w:val="00031A03"/>
    <w:rsid w:val="0003440F"/>
    <w:rsid w:val="00052AD2"/>
    <w:rsid w:val="000A59A9"/>
    <w:rsid w:val="000B2550"/>
    <w:rsid w:val="000D1CCF"/>
    <w:rsid w:val="000E594B"/>
    <w:rsid w:val="000E6E9D"/>
    <w:rsid w:val="000F0574"/>
    <w:rsid w:val="000F3CB4"/>
    <w:rsid w:val="00106A6D"/>
    <w:rsid w:val="00121A5A"/>
    <w:rsid w:val="001224C6"/>
    <w:rsid w:val="00126158"/>
    <w:rsid w:val="00130E72"/>
    <w:rsid w:val="00132AB6"/>
    <w:rsid w:val="00134545"/>
    <w:rsid w:val="00144EDC"/>
    <w:rsid w:val="00154677"/>
    <w:rsid w:val="001646B7"/>
    <w:rsid w:val="00181B8D"/>
    <w:rsid w:val="001A42A8"/>
    <w:rsid w:val="00201C11"/>
    <w:rsid w:val="00213CAD"/>
    <w:rsid w:val="002221D1"/>
    <w:rsid w:val="002333E8"/>
    <w:rsid w:val="00245EFA"/>
    <w:rsid w:val="00264403"/>
    <w:rsid w:val="002B3EE2"/>
    <w:rsid w:val="002B7585"/>
    <w:rsid w:val="002C07F5"/>
    <w:rsid w:val="002D5ACD"/>
    <w:rsid w:val="002E2F35"/>
    <w:rsid w:val="002F41CF"/>
    <w:rsid w:val="002F5D4D"/>
    <w:rsid w:val="00363E54"/>
    <w:rsid w:val="003659C2"/>
    <w:rsid w:val="00373A50"/>
    <w:rsid w:val="003B11C7"/>
    <w:rsid w:val="003C33A7"/>
    <w:rsid w:val="003F6F83"/>
    <w:rsid w:val="00407C92"/>
    <w:rsid w:val="00421A53"/>
    <w:rsid w:val="004242FA"/>
    <w:rsid w:val="00431D4C"/>
    <w:rsid w:val="00434403"/>
    <w:rsid w:val="00466168"/>
    <w:rsid w:val="00474195"/>
    <w:rsid w:val="00475F92"/>
    <w:rsid w:val="00475FB0"/>
    <w:rsid w:val="004D7ACF"/>
    <w:rsid w:val="004E5562"/>
    <w:rsid w:val="004F24B2"/>
    <w:rsid w:val="0051593F"/>
    <w:rsid w:val="00520A2A"/>
    <w:rsid w:val="00521D0A"/>
    <w:rsid w:val="005253EE"/>
    <w:rsid w:val="005546E5"/>
    <w:rsid w:val="005570D3"/>
    <w:rsid w:val="0056016F"/>
    <w:rsid w:val="00572084"/>
    <w:rsid w:val="0058747D"/>
    <w:rsid w:val="005A3C2C"/>
    <w:rsid w:val="005C030F"/>
    <w:rsid w:val="005E1323"/>
    <w:rsid w:val="00626462"/>
    <w:rsid w:val="00631606"/>
    <w:rsid w:val="00640179"/>
    <w:rsid w:val="006531E6"/>
    <w:rsid w:val="00657683"/>
    <w:rsid w:val="00670D93"/>
    <w:rsid w:val="00687D73"/>
    <w:rsid w:val="0069108F"/>
    <w:rsid w:val="00691CE4"/>
    <w:rsid w:val="006A016C"/>
    <w:rsid w:val="006C7BD6"/>
    <w:rsid w:val="006E5D5B"/>
    <w:rsid w:val="0071126E"/>
    <w:rsid w:val="00713291"/>
    <w:rsid w:val="00730747"/>
    <w:rsid w:val="0075436B"/>
    <w:rsid w:val="007E3D45"/>
    <w:rsid w:val="007E4B58"/>
    <w:rsid w:val="007E7A14"/>
    <w:rsid w:val="008140C2"/>
    <w:rsid w:val="00886099"/>
    <w:rsid w:val="00893BC3"/>
    <w:rsid w:val="008B765F"/>
    <w:rsid w:val="008C6436"/>
    <w:rsid w:val="008D3D0F"/>
    <w:rsid w:val="008D7374"/>
    <w:rsid w:val="008E1EFB"/>
    <w:rsid w:val="008E5BFD"/>
    <w:rsid w:val="00933520"/>
    <w:rsid w:val="00966BFF"/>
    <w:rsid w:val="00971915"/>
    <w:rsid w:val="00987E30"/>
    <w:rsid w:val="00997A8E"/>
    <w:rsid w:val="009B195D"/>
    <w:rsid w:val="009B6C9F"/>
    <w:rsid w:val="009C6236"/>
    <w:rsid w:val="009E351D"/>
    <w:rsid w:val="00A00841"/>
    <w:rsid w:val="00A52D54"/>
    <w:rsid w:val="00A60ED8"/>
    <w:rsid w:val="00AA016A"/>
    <w:rsid w:val="00AB7DCB"/>
    <w:rsid w:val="00AC4787"/>
    <w:rsid w:val="00AD3047"/>
    <w:rsid w:val="00AF366A"/>
    <w:rsid w:val="00B10EAB"/>
    <w:rsid w:val="00B46CE7"/>
    <w:rsid w:val="00BA776A"/>
    <w:rsid w:val="00BB4334"/>
    <w:rsid w:val="00C02D15"/>
    <w:rsid w:val="00C10D09"/>
    <w:rsid w:val="00C40A44"/>
    <w:rsid w:val="00C46228"/>
    <w:rsid w:val="00C6047C"/>
    <w:rsid w:val="00C67609"/>
    <w:rsid w:val="00C86F44"/>
    <w:rsid w:val="00C923D3"/>
    <w:rsid w:val="00CE4B3D"/>
    <w:rsid w:val="00CF2358"/>
    <w:rsid w:val="00CF3398"/>
    <w:rsid w:val="00D057A7"/>
    <w:rsid w:val="00D12EFB"/>
    <w:rsid w:val="00D82683"/>
    <w:rsid w:val="00D85CDF"/>
    <w:rsid w:val="00D91673"/>
    <w:rsid w:val="00DD3335"/>
    <w:rsid w:val="00DE0513"/>
    <w:rsid w:val="00E135D6"/>
    <w:rsid w:val="00E13F11"/>
    <w:rsid w:val="00E45962"/>
    <w:rsid w:val="00E728D8"/>
    <w:rsid w:val="00EA550A"/>
    <w:rsid w:val="00ED6D41"/>
    <w:rsid w:val="00EF33FB"/>
    <w:rsid w:val="00EF3519"/>
    <w:rsid w:val="00F03C4F"/>
    <w:rsid w:val="00F11068"/>
    <w:rsid w:val="00F11AAA"/>
    <w:rsid w:val="00F16CE3"/>
    <w:rsid w:val="00F2789F"/>
    <w:rsid w:val="00F4294A"/>
    <w:rsid w:val="00F541E1"/>
    <w:rsid w:val="00F87CC2"/>
    <w:rsid w:val="00F95E1C"/>
    <w:rsid w:val="00F97880"/>
    <w:rsid w:val="00FE5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D35A19"/>
  <w15:docId w15:val="{A70BCEE4-5AB9-4BF8-AF80-9AEB837C3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0513"/>
    <w:pPr>
      <w:autoSpaceDE w:val="0"/>
      <w:autoSpaceDN w:val="0"/>
    </w:pPr>
    <w:rPr>
      <w:rFonts w:ascii="Courier" w:eastAsia="Times New Roman" w:hAnsi="Calibri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59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59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59A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59A9"/>
    <w:rPr>
      <w:sz w:val="18"/>
      <w:szCs w:val="18"/>
    </w:rPr>
  </w:style>
  <w:style w:type="table" w:styleId="a7">
    <w:name w:val="Table Grid"/>
    <w:basedOn w:val="a1"/>
    <w:uiPriority w:val="39"/>
    <w:qFormat/>
    <w:rsid w:val="000A59A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">
    <w:name w:val="EndNote Bibliography"/>
    <w:basedOn w:val="a"/>
    <w:link w:val="EndNoteBibliography0"/>
    <w:qFormat/>
    <w:rsid w:val="000A59A9"/>
    <w:pPr>
      <w:jc w:val="both"/>
    </w:pPr>
    <w:rPr>
      <w:rFonts w:hAnsi="Courier"/>
    </w:rPr>
  </w:style>
  <w:style w:type="character" w:customStyle="1" w:styleId="EndNoteBibliography0">
    <w:name w:val="EndNote Bibliography 字符"/>
    <w:link w:val="EndNoteBibliography"/>
    <w:qFormat/>
    <w:rsid w:val="000A59A9"/>
    <w:rPr>
      <w:rFonts w:ascii="Courier" w:eastAsia="Times New Roman" w:hAnsi="Courier" w:cs="Times New Roman"/>
      <w:kern w:val="0"/>
      <w:sz w:val="20"/>
      <w:szCs w:val="20"/>
    </w:rPr>
  </w:style>
  <w:style w:type="table" w:customStyle="1" w:styleId="21">
    <w:name w:val="无格式表格 21"/>
    <w:basedOn w:val="a1"/>
    <w:uiPriority w:val="42"/>
    <w:rsid w:val="00FE5C3B"/>
    <w:rPr>
      <w:kern w:val="0"/>
      <w:sz w:val="22"/>
      <w:lang w:val="en-SG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annotation reference"/>
    <w:basedOn w:val="a0"/>
    <w:uiPriority w:val="99"/>
    <w:semiHidden/>
    <w:unhideWhenUsed/>
    <w:rsid w:val="005253E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5253EE"/>
  </w:style>
  <w:style w:type="character" w:customStyle="1" w:styleId="aa">
    <w:name w:val="批注文字 字符"/>
    <w:basedOn w:val="a0"/>
    <w:link w:val="a9"/>
    <w:uiPriority w:val="99"/>
    <w:semiHidden/>
    <w:rsid w:val="005253EE"/>
    <w:rPr>
      <w:rFonts w:ascii="Courier" w:eastAsia="Times New Roman" w:hAnsi="Calibri" w:cs="Times New Roman"/>
      <w:kern w:val="0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253EE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253EE"/>
    <w:rPr>
      <w:rFonts w:ascii="Courier" w:eastAsia="Times New Roman" w:hAnsi="Calibri" w:cs="Times New Roman"/>
      <w:b/>
      <w:bCs/>
      <w:kern w:val="0"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2B3EE2"/>
    <w:rPr>
      <w:rFonts w:ascii="宋体" w:eastAsia="宋体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2B3EE2"/>
    <w:rPr>
      <w:rFonts w:ascii="宋体" w:eastAsia="宋体" w:hAnsi="Calibri" w:cs="Times New Roman"/>
      <w:kern w:val="0"/>
      <w:sz w:val="18"/>
      <w:szCs w:val="18"/>
    </w:rPr>
  </w:style>
  <w:style w:type="character" w:customStyle="1" w:styleId="author">
    <w:name w:val="author"/>
    <w:basedOn w:val="a0"/>
    <w:rsid w:val="002F41CF"/>
  </w:style>
  <w:style w:type="character" w:customStyle="1" w:styleId="collab">
    <w:name w:val="collab"/>
    <w:basedOn w:val="a0"/>
    <w:rsid w:val="002F41CF"/>
  </w:style>
  <w:style w:type="character" w:customStyle="1" w:styleId="apple-converted-space">
    <w:name w:val="apple-converted-space"/>
    <w:basedOn w:val="a0"/>
    <w:rsid w:val="002F41CF"/>
  </w:style>
  <w:style w:type="character" w:customStyle="1" w:styleId="articletitle">
    <w:name w:val="article_title"/>
    <w:basedOn w:val="a0"/>
    <w:rsid w:val="002F41CF"/>
  </w:style>
  <w:style w:type="character" w:customStyle="1" w:styleId="source">
    <w:name w:val="source"/>
    <w:basedOn w:val="a0"/>
    <w:rsid w:val="002F41CF"/>
  </w:style>
  <w:style w:type="character" w:customStyle="1" w:styleId="year">
    <w:name w:val="year"/>
    <w:basedOn w:val="a0"/>
    <w:rsid w:val="002F41CF"/>
  </w:style>
  <w:style w:type="character" w:customStyle="1" w:styleId="volume">
    <w:name w:val="volume"/>
    <w:basedOn w:val="a0"/>
    <w:rsid w:val="002F41CF"/>
  </w:style>
  <w:style w:type="character" w:customStyle="1" w:styleId="issue">
    <w:name w:val="issue"/>
    <w:basedOn w:val="a0"/>
    <w:rsid w:val="002F41CF"/>
  </w:style>
  <w:style w:type="character" w:customStyle="1" w:styleId="fpage">
    <w:name w:val="fpage"/>
    <w:basedOn w:val="a0"/>
    <w:rsid w:val="002F41CF"/>
  </w:style>
  <w:style w:type="character" w:customStyle="1" w:styleId="lpage">
    <w:name w:val="lpage"/>
    <w:basedOn w:val="a0"/>
    <w:rsid w:val="002F41CF"/>
  </w:style>
  <w:style w:type="character" w:customStyle="1" w:styleId="comment">
    <w:name w:val="comment"/>
    <w:basedOn w:val="a0"/>
    <w:rsid w:val="002F41CF"/>
  </w:style>
  <w:style w:type="character" w:styleId="af">
    <w:name w:val="Hyperlink"/>
    <w:basedOn w:val="a0"/>
    <w:uiPriority w:val="99"/>
    <w:unhideWhenUsed/>
    <w:rsid w:val="002F41CF"/>
    <w:rPr>
      <w:color w:val="0000FF"/>
      <w:u w:val="single"/>
    </w:rPr>
  </w:style>
  <w:style w:type="character" w:customStyle="1" w:styleId="transmixedcitation">
    <w:name w:val="trans_mixed_citation"/>
    <w:basedOn w:val="a0"/>
    <w:rsid w:val="002F41CF"/>
  </w:style>
  <w:style w:type="character" w:styleId="af0">
    <w:name w:val="line number"/>
    <w:basedOn w:val="a0"/>
    <w:uiPriority w:val="99"/>
    <w:semiHidden/>
    <w:unhideWhenUsed/>
    <w:rsid w:val="00971915"/>
  </w:style>
  <w:style w:type="table" w:customStyle="1" w:styleId="1">
    <w:name w:val="样式1"/>
    <w:basedOn w:val="10"/>
    <w:uiPriority w:val="99"/>
    <w:rsid w:val="003659C2"/>
    <w:tblPr>
      <w:tblBorders>
        <w:top w:val="single" w:sz="12" w:space="0" w:color="000000" w:themeColor="text1"/>
        <w:left w:val="single" w:sz="12" w:space="0" w:color="000000" w:themeColor="text1"/>
        <w:bottom w:val="single" w:sz="12" w:space="0" w:color="000000" w:themeColor="text1"/>
        <w:right w:val="single" w:sz="12" w:space="0" w:color="000000" w:themeColor="text1"/>
        <w:insideH w:val="single" w:sz="12" w:space="0" w:color="000000" w:themeColor="text1"/>
        <w:insideV w:val="single" w:sz="12" w:space="0" w:color="000000" w:themeColor="text1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2">
    <w:name w:val="样式2"/>
    <w:basedOn w:val="10"/>
    <w:uiPriority w:val="99"/>
    <w:rsid w:val="003659C2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3659C2"/>
    <w:pPr>
      <w:autoSpaceDE w:val="0"/>
      <w:autoSpaceDN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f1">
    <w:name w:val="List Paragraph"/>
    <w:basedOn w:val="a"/>
    <w:uiPriority w:val="34"/>
    <w:qFormat/>
    <w:rsid w:val="00466168"/>
    <w:pPr>
      <w:ind w:firstLineChars="200" w:firstLine="420"/>
    </w:pPr>
  </w:style>
  <w:style w:type="character" w:customStyle="1" w:styleId="runcon">
    <w:name w:val="run__con"/>
    <w:basedOn w:val="a0"/>
    <w:rsid w:val="005570D3"/>
  </w:style>
  <w:style w:type="paragraph" w:customStyle="1" w:styleId="src">
    <w:name w:val="src"/>
    <w:basedOn w:val="a"/>
    <w:rsid w:val="005570D3"/>
    <w:pPr>
      <w:autoSpaceDE/>
      <w:autoSpaceDN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2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</TotalTime>
  <Pages>7</Pages>
  <Words>1197</Words>
  <Characters>6828</Characters>
  <Application>Microsoft Office Word</Application>
  <DocSecurity>0</DocSecurity>
  <Lines>56</Lines>
  <Paragraphs>16</Paragraphs>
  <ScaleCrop>false</ScaleCrop>
  <Company/>
  <LinksUpToDate>false</LinksUpToDate>
  <CharactersWithSpaces>8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hsg</dc:creator>
  <cp:keywords/>
  <dc:description/>
  <cp:lastModifiedBy>邢枫</cp:lastModifiedBy>
  <cp:revision>100</cp:revision>
  <cp:lastPrinted>2021-10-13T00:32:00Z</cp:lastPrinted>
  <dcterms:created xsi:type="dcterms:W3CDTF">2021-09-13T08:01:00Z</dcterms:created>
  <dcterms:modified xsi:type="dcterms:W3CDTF">2023-09-24T14:51:00Z</dcterms:modified>
</cp:coreProperties>
</file>